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94D1E5" w14:textId="064E813B" w:rsidR="007E0421" w:rsidRDefault="507C9F9D" w:rsidP="131BA06F">
      <w:pPr>
        <w:spacing w:after="0"/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</w:pPr>
      <w:r w:rsidRPr="131BA06F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 xml:space="preserve">Women’s experiences collecting water in rural Guatemala, Honduras, Kenya, and Zimbabwe: </w:t>
      </w:r>
    </w:p>
    <w:p w14:paraId="63BAA7FC" w14:textId="5856FE20" w:rsidR="007E0421" w:rsidRDefault="507C9F9D" w:rsidP="131BA06F">
      <w:pPr>
        <w:spacing w:after="0"/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</w:pPr>
      <w:r w:rsidRPr="7AA1B196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>A mixed-methods investigation of water burden</w:t>
      </w:r>
      <w:r w:rsidR="167C35DF" w:rsidRPr="7AA1B196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>: Supplement Table 2</w:t>
      </w:r>
    </w:p>
    <w:p w14:paraId="37A47019" w14:textId="0F6D6428" w:rsidR="007E0421" w:rsidRDefault="007E0421" w:rsidP="1483CC05">
      <w:pPr>
        <w:spacing w:after="0"/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</w:pPr>
    </w:p>
    <w:p w14:paraId="5ED60E8E" w14:textId="5A2526E4" w:rsidR="167C35DF" w:rsidRDefault="167C35DF" w:rsidP="7AA1B196">
      <w:pPr>
        <w:spacing w:after="0" w:line="240" w:lineRule="auto"/>
        <w:rPr>
          <w:rFonts w:ascii="Calibri" w:eastAsia="Calibri" w:hAnsi="Calibri" w:cs="Calibri"/>
          <w:color w:val="000000" w:themeColor="text1"/>
          <w:sz w:val="17"/>
          <w:szCs w:val="17"/>
        </w:rPr>
      </w:pPr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>Bethany A. Caruso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1*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>, Thea Mink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1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>, Madeleine Patrick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1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>, Emily Ogutu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2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>, Cameron Dawkins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1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>, Olivia Bendit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1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, </w:t>
      </w:r>
      <w:proofErr w:type="spellStart"/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>Mahnoor</w:t>
      </w:r>
      <w:proofErr w:type="spellEnd"/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Fatima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1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>, Ingrid Lustig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1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>, Alicia Macler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1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>, Jera White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1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>, Alondra Zamora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1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>,  Alberto Emanuel Santos López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val="es-ES"/>
        </w:rPr>
        <w:t>3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, 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  <w:lang w:val="es-ES"/>
        </w:rPr>
        <w:t>Héctor Salvador Peña Ramírez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val="es-ES"/>
        </w:rPr>
        <w:t>3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>, Carlos Daniel Sic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3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>, Jorge Lemus Chávez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4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>, Sandra Antonio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5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, </w:t>
      </w:r>
      <w:proofErr w:type="spellStart"/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>Jazmina</w:t>
      </w:r>
      <w:proofErr w:type="spellEnd"/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</w:t>
      </w:r>
      <w:proofErr w:type="spellStart"/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>Nohemí</w:t>
      </w:r>
      <w:proofErr w:type="spellEnd"/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Irías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5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>, Gladys Ramos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6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,  </w:t>
      </w:r>
      <w:proofErr w:type="spellStart"/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>Everlyne</w:t>
      </w:r>
      <w:proofErr w:type="spellEnd"/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Atandi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7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>, Peter Mwangi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7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>, Peter Koome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8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, </w:t>
      </w:r>
      <w:proofErr w:type="spellStart"/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>Rohin</w:t>
      </w:r>
      <w:proofErr w:type="spellEnd"/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Otieno Onyango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8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, Petronilla </w:t>
      </w:r>
      <w:proofErr w:type="spellStart"/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>Andiba</w:t>
      </w:r>
      <w:proofErr w:type="spellEnd"/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Otuya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8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>, Paul Ruto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8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>, Morris Chidavaenzi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9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, </w:t>
      </w:r>
      <w:proofErr w:type="spellStart"/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>Jammaine</w:t>
      </w:r>
      <w:proofErr w:type="spellEnd"/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Jimu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9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, </w:t>
      </w:r>
      <w:proofErr w:type="spellStart"/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>Sithandekile</w:t>
      </w:r>
      <w:proofErr w:type="spellEnd"/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Maphosa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9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, </w:t>
      </w:r>
      <w:proofErr w:type="spellStart"/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>Makaita</w:t>
      </w:r>
      <w:proofErr w:type="spellEnd"/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Maworera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9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>, Munyaradzi Damson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10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</w:rPr>
        <w:t>, Sheela S. Sinharoy</w:t>
      </w:r>
      <w:r w:rsidRPr="7AA1B196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1</w:t>
      </w:r>
    </w:p>
    <w:p w14:paraId="4AA0ECD0" w14:textId="50016A58" w:rsidR="7AA1B196" w:rsidRDefault="7AA1B196" w:rsidP="7AA1B196">
      <w:pPr>
        <w:spacing w:after="0" w:line="48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6B736761" w14:textId="4B3AA20B" w:rsidR="167C35DF" w:rsidRDefault="167C35DF" w:rsidP="7AA1B196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7AA1B196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>1</w:t>
      </w:r>
      <w:r w:rsidRPr="7AA1B19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Hubert Department of Global Health, Rollins School of Public Health, Emory University, Atlanta, GA, USA </w:t>
      </w:r>
    </w:p>
    <w:p w14:paraId="2E378F18" w14:textId="6C51DDCC" w:rsidR="167C35DF" w:rsidRDefault="167C35DF" w:rsidP="7AA1B196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7AA1B196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>2</w:t>
      </w:r>
      <w:r w:rsidRPr="7AA1B19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</w:t>
      </w:r>
      <w:proofErr w:type="spellStart"/>
      <w:r w:rsidRPr="7AA1B196">
        <w:rPr>
          <w:rFonts w:ascii="Calibri" w:eastAsia="Calibri" w:hAnsi="Calibri" w:cs="Calibri"/>
          <w:color w:val="000000" w:themeColor="text1"/>
          <w:sz w:val="20"/>
          <w:szCs w:val="20"/>
        </w:rPr>
        <w:t>Gangarosa</w:t>
      </w:r>
      <w:proofErr w:type="spellEnd"/>
      <w:r w:rsidRPr="7AA1B19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Department of Environmental Health, Rollins School of Public Health, Emory University, Atlanta, GA, USA </w:t>
      </w:r>
    </w:p>
    <w:p w14:paraId="53178B80" w14:textId="73491E71" w:rsidR="167C35DF" w:rsidRDefault="167C35DF" w:rsidP="7AA1B196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7AA1B196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  <w:lang w:val="es-ES"/>
        </w:rPr>
        <w:t xml:space="preserve">3 </w:t>
      </w:r>
      <w:proofErr w:type="spellStart"/>
      <w:r w:rsidRPr="7AA1B196">
        <w:rPr>
          <w:rFonts w:ascii="Calibri" w:eastAsia="Calibri" w:hAnsi="Calibri" w:cs="Calibri"/>
          <w:color w:val="000000" w:themeColor="text1"/>
          <w:sz w:val="20"/>
          <w:szCs w:val="20"/>
          <w:lang w:val="es-ES"/>
        </w:rPr>
        <w:t>World</w:t>
      </w:r>
      <w:proofErr w:type="spellEnd"/>
      <w:r w:rsidRPr="7AA1B196">
        <w:rPr>
          <w:rFonts w:ascii="Calibri" w:eastAsia="Calibri" w:hAnsi="Calibri" w:cs="Calibri"/>
          <w:color w:val="000000" w:themeColor="text1"/>
          <w:sz w:val="20"/>
          <w:szCs w:val="20"/>
          <w:lang w:val="es-ES"/>
        </w:rPr>
        <w:t xml:space="preserve"> </w:t>
      </w:r>
      <w:proofErr w:type="spellStart"/>
      <w:r w:rsidRPr="7AA1B196">
        <w:rPr>
          <w:rFonts w:ascii="Calibri" w:eastAsia="Calibri" w:hAnsi="Calibri" w:cs="Calibri"/>
          <w:color w:val="000000" w:themeColor="text1"/>
          <w:sz w:val="20"/>
          <w:szCs w:val="20"/>
          <w:lang w:val="es-ES"/>
        </w:rPr>
        <w:t>Vision</w:t>
      </w:r>
      <w:proofErr w:type="spellEnd"/>
      <w:r w:rsidRPr="7AA1B196">
        <w:rPr>
          <w:rFonts w:ascii="Calibri" w:eastAsia="Calibri" w:hAnsi="Calibri" w:cs="Calibri"/>
          <w:color w:val="000000" w:themeColor="text1"/>
          <w:sz w:val="20"/>
          <w:szCs w:val="20"/>
          <w:lang w:val="es-ES"/>
        </w:rPr>
        <w:t xml:space="preserve"> Guatemala, Guatemala City, Guatemala </w:t>
      </w:r>
    </w:p>
    <w:p w14:paraId="4521CF62" w14:textId="239E13BB" w:rsidR="167C35DF" w:rsidRDefault="167C35DF" w:rsidP="7AA1B196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7AA1B196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 xml:space="preserve"> </w:t>
      </w:r>
      <w:proofErr w:type="gramStart"/>
      <w:r w:rsidRPr="7AA1B196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>4</w:t>
      </w:r>
      <w:r w:rsidRPr="7AA1B19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 </w:t>
      </w:r>
      <w:r w:rsidRPr="7AA1B196">
        <w:rPr>
          <w:rFonts w:ascii="Calibri" w:eastAsia="Calibri" w:hAnsi="Calibri" w:cs="Calibri"/>
          <w:color w:val="000000" w:themeColor="text1"/>
          <w:sz w:val="20"/>
          <w:szCs w:val="20"/>
          <w:lang w:val="es-ES"/>
        </w:rPr>
        <w:t>Centro</w:t>
      </w:r>
      <w:proofErr w:type="gramEnd"/>
      <w:r w:rsidRPr="7AA1B196">
        <w:rPr>
          <w:rFonts w:ascii="Calibri" w:eastAsia="Calibri" w:hAnsi="Calibri" w:cs="Calibri"/>
          <w:color w:val="000000" w:themeColor="text1"/>
          <w:sz w:val="20"/>
          <w:szCs w:val="20"/>
          <w:lang w:val="es-ES"/>
        </w:rPr>
        <w:t xml:space="preserve"> Universitario de Occidente, de la Universidad de San Carlos de Guatemala, Quetzaltenango, Guatemala</w:t>
      </w:r>
    </w:p>
    <w:p w14:paraId="33C333B5" w14:textId="3F9F8272" w:rsidR="167C35DF" w:rsidRDefault="167C35DF" w:rsidP="7AA1B196">
      <w:pPr>
        <w:spacing w:after="0" w:line="240" w:lineRule="auto"/>
        <w:rPr>
          <w:rFonts w:ascii="Calibri" w:eastAsia="Calibri" w:hAnsi="Calibri" w:cs="Calibri"/>
          <w:color w:val="1F1F1F"/>
          <w:sz w:val="20"/>
          <w:szCs w:val="20"/>
        </w:rPr>
      </w:pPr>
      <w:r w:rsidRPr="7AA1B196">
        <w:rPr>
          <w:rFonts w:ascii="Calibri" w:eastAsia="Calibri" w:hAnsi="Calibri" w:cs="Calibri"/>
          <w:color w:val="1F1F1F"/>
          <w:sz w:val="20"/>
          <w:szCs w:val="20"/>
          <w:vertAlign w:val="superscript"/>
          <w:lang w:val="es-ES"/>
        </w:rPr>
        <w:t xml:space="preserve">5 </w:t>
      </w:r>
      <w:r w:rsidRPr="7AA1B196">
        <w:rPr>
          <w:rFonts w:ascii="Calibri" w:eastAsia="Calibri" w:hAnsi="Calibri" w:cs="Calibri"/>
          <w:color w:val="000000" w:themeColor="text1"/>
          <w:sz w:val="20"/>
          <w:szCs w:val="20"/>
        </w:rPr>
        <w:t>World Vision Honduras, Tegucigalpa, Honduras</w:t>
      </w:r>
      <w:r w:rsidRPr="7AA1B196">
        <w:rPr>
          <w:rFonts w:ascii="Calibri" w:eastAsia="Calibri" w:hAnsi="Calibri" w:cs="Calibri"/>
          <w:color w:val="1F1F1F"/>
          <w:sz w:val="20"/>
          <w:szCs w:val="20"/>
          <w:lang w:val="es-ES"/>
        </w:rPr>
        <w:t xml:space="preserve"> </w:t>
      </w:r>
    </w:p>
    <w:p w14:paraId="41B825D4" w14:textId="52556AC8" w:rsidR="167C35DF" w:rsidRDefault="167C35DF" w:rsidP="7AA1B196">
      <w:pPr>
        <w:spacing w:after="0" w:line="240" w:lineRule="auto"/>
        <w:rPr>
          <w:rFonts w:ascii="Calibri" w:eastAsia="Calibri" w:hAnsi="Calibri" w:cs="Calibri"/>
          <w:color w:val="1F1F1F"/>
          <w:sz w:val="20"/>
          <w:szCs w:val="20"/>
        </w:rPr>
      </w:pPr>
      <w:proofErr w:type="gramStart"/>
      <w:r w:rsidRPr="7AA1B196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 xml:space="preserve">6 </w:t>
      </w:r>
      <w:r w:rsidRPr="7AA1B19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</w:t>
      </w:r>
      <w:r w:rsidRPr="7AA1B196">
        <w:rPr>
          <w:rFonts w:ascii="Calibri" w:eastAsia="Calibri" w:hAnsi="Calibri" w:cs="Calibri"/>
          <w:color w:val="1F1F1F"/>
          <w:sz w:val="20"/>
          <w:szCs w:val="20"/>
          <w:lang w:val="es-ES"/>
        </w:rPr>
        <w:t>Universidad</w:t>
      </w:r>
      <w:proofErr w:type="gramEnd"/>
      <w:r w:rsidRPr="7AA1B196">
        <w:rPr>
          <w:rFonts w:ascii="Calibri" w:eastAsia="Calibri" w:hAnsi="Calibri" w:cs="Calibri"/>
          <w:color w:val="1F1F1F"/>
          <w:sz w:val="20"/>
          <w:szCs w:val="20"/>
          <w:lang w:val="es-ES"/>
        </w:rPr>
        <w:t xml:space="preserve"> Nacional Autónoma de Honduras, Tegucigalpa, Honduras</w:t>
      </w:r>
    </w:p>
    <w:p w14:paraId="66CBC639" w14:textId="4F9599A1" w:rsidR="167C35DF" w:rsidRDefault="167C35DF" w:rsidP="7AA1B196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7AA1B196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 xml:space="preserve">7 </w:t>
      </w:r>
      <w:r w:rsidRPr="7AA1B19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World Vision Kenya, Nairobi, Kenya </w:t>
      </w:r>
    </w:p>
    <w:p w14:paraId="56937335" w14:textId="6B73E868" w:rsidR="167C35DF" w:rsidRDefault="167C35DF" w:rsidP="7AA1B196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proofErr w:type="gramStart"/>
      <w:r w:rsidRPr="7AA1B196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 xml:space="preserve">8 </w:t>
      </w:r>
      <w:r w:rsidRPr="7AA1B19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St.</w:t>
      </w:r>
      <w:proofErr w:type="gramEnd"/>
      <w:r w:rsidRPr="7AA1B19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Paul’s University, Nairobi, Kenya</w:t>
      </w:r>
    </w:p>
    <w:p w14:paraId="7C6037CD" w14:textId="6D3638E9" w:rsidR="167C35DF" w:rsidRDefault="167C35DF" w:rsidP="7AA1B196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proofErr w:type="gramStart"/>
      <w:r w:rsidRPr="7AA1B196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 xml:space="preserve">9 </w:t>
      </w:r>
      <w:r w:rsidRPr="7AA1B19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World</w:t>
      </w:r>
      <w:proofErr w:type="gramEnd"/>
      <w:r w:rsidRPr="7AA1B19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Vision Zimbabwe, Harare, Zimbabwe</w:t>
      </w:r>
    </w:p>
    <w:p w14:paraId="69A4906E" w14:textId="69B158B7" w:rsidR="167C35DF" w:rsidRDefault="167C35DF" w:rsidP="7AA1B196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proofErr w:type="gramStart"/>
      <w:r w:rsidRPr="7AA1B196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>10</w:t>
      </w:r>
      <w:r w:rsidRPr="7AA1B19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 </w:t>
      </w:r>
      <w:proofErr w:type="spellStart"/>
      <w:r w:rsidRPr="7AA1B196">
        <w:rPr>
          <w:rFonts w:ascii="Calibri" w:eastAsia="Calibri" w:hAnsi="Calibri" w:cs="Calibri"/>
          <w:color w:val="000000" w:themeColor="text1"/>
          <w:sz w:val="20"/>
          <w:szCs w:val="20"/>
        </w:rPr>
        <w:t>Datalyst</w:t>
      </w:r>
      <w:proofErr w:type="spellEnd"/>
      <w:proofErr w:type="gramEnd"/>
      <w:r w:rsidRPr="7AA1B19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Africa, Harare, Zimbabwe</w:t>
      </w:r>
    </w:p>
    <w:p w14:paraId="1F0B8A3E" w14:textId="54DAF686" w:rsidR="7AA1B196" w:rsidRDefault="7AA1B196" w:rsidP="7AA1B196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610F59E3" w14:textId="2E2AADA8" w:rsidR="167C35DF" w:rsidRDefault="167C35DF" w:rsidP="7AA1B196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7AA1B196">
        <w:rPr>
          <w:rFonts w:ascii="Calibri" w:eastAsia="Calibri" w:hAnsi="Calibri" w:cs="Calibri"/>
          <w:color w:val="000000" w:themeColor="text1"/>
          <w:sz w:val="20"/>
          <w:szCs w:val="20"/>
        </w:rPr>
        <w:t>* Corresponding author</w:t>
      </w:r>
    </w:p>
    <w:p w14:paraId="05CB816E" w14:textId="236367CB" w:rsidR="167C35DF" w:rsidRDefault="167C35DF" w:rsidP="7AA1B196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7AA1B19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Email: </w:t>
      </w:r>
      <w:hyperlink r:id="rId7">
        <w:r w:rsidRPr="7AA1B196">
          <w:rPr>
            <w:rStyle w:val="Hyperlink"/>
            <w:rFonts w:ascii="Calibri" w:eastAsia="Calibri" w:hAnsi="Calibri" w:cs="Calibri"/>
            <w:sz w:val="20"/>
            <w:szCs w:val="20"/>
          </w:rPr>
          <w:t>bcaruso@emory.edu</w:t>
        </w:r>
      </w:hyperlink>
      <w:r w:rsidRPr="7AA1B19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(BAC)</w:t>
      </w:r>
    </w:p>
    <w:p w14:paraId="6241B26E" w14:textId="64D37BC1" w:rsidR="7AA1B196" w:rsidRDefault="7AA1B196" w:rsidP="7AA1B196">
      <w:pPr>
        <w:spacing w:after="0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1D0CCB84" w14:textId="3B32F25D" w:rsidR="131BA06F" w:rsidRDefault="131BA06F" w:rsidP="2C72EF66">
      <w:pPr>
        <w:spacing w:after="0"/>
        <w:rPr>
          <w:rFonts w:ascii="Calibri" w:eastAsia="Calibri" w:hAnsi="Calibri" w:cs="Calibri"/>
          <w:sz w:val="20"/>
          <w:szCs w:val="20"/>
        </w:rPr>
      </w:pPr>
    </w:p>
    <w:p w14:paraId="56196C49" w14:textId="3FD82D26" w:rsidR="2C72EF66" w:rsidRDefault="2C72EF66" w:rsidP="2C72EF66"/>
    <w:p w14:paraId="3DA1108C" w14:textId="77777777" w:rsidR="00CB7901" w:rsidRDefault="00CB7901">
      <w:r>
        <w:br w:type="page"/>
      </w:r>
    </w:p>
    <w:tbl>
      <w:tblPr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3750"/>
        <w:gridCol w:w="345"/>
        <w:gridCol w:w="585"/>
        <w:gridCol w:w="345"/>
        <w:gridCol w:w="631"/>
        <w:gridCol w:w="345"/>
        <w:gridCol w:w="533"/>
        <w:gridCol w:w="345"/>
        <w:gridCol w:w="262"/>
        <w:gridCol w:w="587"/>
        <w:gridCol w:w="345"/>
        <w:gridCol w:w="705"/>
        <w:gridCol w:w="367"/>
        <w:gridCol w:w="540"/>
      </w:tblGrid>
      <w:tr w:rsidR="6CD934E4" w14:paraId="493A1EE5" w14:textId="77777777" w:rsidTr="2C72EF66">
        <w:trPr>
          <w:trHeight w:val="300"/>
          <w:jc w:val="center"/>
        </w:trPr>
        <w:tc>
          <w:tcPr>
            <w:tcW w:w="968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C9641A" w14:textId="79340BAB" w:rsidR="7AB7C3A2" w:rsidRDefault="7463EFF6" w:rsidP="171AB454">
            <w:pPr>
              <w:spacing w:beforeAutospacing="1" w:after="0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31BA06F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lastRenderedPageBreak/>
              <w:t>S2 Table</w:t>
            </w:r>
            <w:r w:rsidR="12557D7A" w:rsidRPr="131BA06F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(part a)</w:t>
            </w:r>
            <w:r w:rsidR="5EC2205F" w:rsidRPr="131BA06F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. </w:t>
            </w:r>
            <w:r w:rsidR="5EC2205F" w:rsidRPr="131BA06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Water Journey estimated time comparison and discordance, by country</w:t>
            </w:r>
            <w:r w:rsidR="2610F8FC" w:rsidRPr="131BA06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(n=36)</w:t>
            </w:r>
          </w:p>
        </w:tc>
      </w:tr>
      <w:tr w:rsidR="6CD934E4" w14:paraId="7307E303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715075" w14:textId="0D77446E" w:rsidR="6CD934E4" w:rsidRDefault="6CD934E4" w:rsidP="6CD934E4">
            <w:pPr>
              <w:spacing w:beforeAutospacing="1" w:afterAutospacing="1"/>
            </w:pPr>
          </w:p>
        </w:tc>
        <w:tc>
          <w:tcPr>
            <w:tcW w:w="2784" w:type="dxa"/>
            <w:gridSpan w:val="6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0F3A8D" w14:textId="7088510A" w:rsidR="6CD934E4" w:rsidRDefault="6CD934E4" w:rsidP="6CD934E4">
            <w:pPr>
              <w:spacing w:beforeAutospacing="1" w:after="0" w:afterAutospacing="1"/>
              <w:jc w:val="center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Guatemala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067B5D7" w14:textId="5D08F8B4" w:rsidR="6CD934E4" w:rsidRDefault="6CD934E4" w:rsidP="6CD934E4">
            <w:pPr>
              <w:spacing w:beforeAutospacing="1" w:afterAutospacing="1"/>
            </w:pPr>
          </w:p>
        </w:tc>
        <w:tc>
          <w:tcPr>
            <w:tcW w:w="2806" w:type="dxa"/>
            <w:gridSpan w:val="6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1BEBC7" w14:textId="6E81B17D" w:rsidR="6CD934E4" w:rsidRDefault="6CD934E4" w:rsidP="6CD934E4">
            <w:pPr>
              <w:spacing w:beforeAutospacing="1" w:after="0" w:afterAutospacing="1"/>
              <w:jc w:val="center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Honduras</w:t>
            </w:r>
          </w:p>
        </w:tc>
      </w:tr>
      <w:tr w:rsidR="6CD934E4" w14:paraId="35F51A20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340535" w14:textId="3F13F3FD" w:rsidR="6CD934E4" w:rsidRDefault="6CD934E4" w:rsidP="6CD934E4">
            <w:pPr>
              <w:spacing w:beforeAutospacing="1" w:afterAutospacing="1"/>
            </w:pPr>
          </w:p>
        </w:tc>
        <w:tc>
          <w:tcPr>
            <w:tcW w:w="930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B9B8A5F" w14:textId="6A107605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ny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920A9D" w14:textId="17D79C97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rinking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4E5137E" w14:textId="66A2B3EA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ther </w:t>
            </w:r>
            <w:r w:rsidR="5BC53FE9"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</w:t>
            </w: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34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3ECF68" w14:textId="100C58E1" w:rsidR="6CD934E4" w:rsidRDefault="6CD934E4" w:rsidP="6CD934E4">
            <w:pPr>
              <w:spacing w:beforeAutospacing="1" w:afterAutospacing="1"/>
            </w:pPr>
          </w:p>
        </w:tc>
        <w:tc>
          <w:tcPr>
            <w:tcW w:w="849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9ADF93" w14:textId="40A65129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ny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73A783C" w14:textId="1DF5C7B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rinking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B66F714" w14:textId="1B21640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ther </w:t>
            </w:r>
            <w:r w:rsidR="273C8337"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</w:t>
            </w: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es</w:t>
            </w:r>
          </w:p>
        </w:tc>
      </w:tr>
      <w:tr w:rsidR="6CD934E4" w14:paraId="164E69A2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4C802E" w14:textId="0DE5FE96" w:rsidR="6CD934E4" w:rsidRDefault="6CD934E4" w:rsidP="6CD934E4">
            <w:pPr>
              <w:spacing w:beforeAutospacing="1" w:afterAutospacing="1"/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28F0CDD" w14:textId="2A15A941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236A036" w14:textId="2A6EA91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65433F" w14:textId="2E531350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BA4B36" w14:textId="22C09ED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E77CFE8" w14:textId="75E0B22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24FAEC" w14:textId="584D5AB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46CE64" w14:textId="4F10432F" w:rsidR="6CD934E4" w:rsidRDefault="6CD934E4" w:rsidP="6CD934E4">
            <w:pPr>
              <w:spacing w:beforeAutospacing="1" w:afterAutospacing="1"/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771989C" w14:textId="1FDBA55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5C6AE3" w14:textId="231542F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2CBA4EB" w14:textId="5C92004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884B2C" w14:textId="6943AC90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A435E1" w14:textId="6D5616E9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5357F9" w14:textId="26FFBDBC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%</w:t>
            </w:r>
          </w:p>
        </w:tc>
      </w:tr>
      <w:tr w:rsidR="6CD934E4" w14:paraId="4A801FD2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E470EF9" w14:textId="72AC603D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Total Comparisons</w:t>
            </w:r>
            <w:r w:rsidRPr="6CD934E4">
              <w:rPr>
                <w:rFonts w:ascii="Calibri" w:eastAsia="Calibri" w:hAnsi="Calibri" w:cs="Calibr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A757F7" w14:textId="0DB8554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8464C3" w14:textId="2F04DD41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52C9ABB" w14:textId="330FA9E5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56316E" w14:textId="332FC040" w:rsidR="6CD934E4" w:rsidRDefault="6CD934E4" w:rsidP="6CD934E4">
            <w:pPr>
              <w:spacing w:beforeAutospacing="1" w:afterAutospacing="1"/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A8ECD9" w14:textId="6CFDFA67" w:rsidR="6CD934E4" w:rsidRDefault="6CD934E4" w:rsidP="6CD934E4">
            <w:pPr>
              <w:spacing w:beforeAutospacing="1" w:afterAutospacing="1"/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02E16A9" w14:textId="2B5D910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77D47F" w14:textId="3DA4B9B6" w:rsidR="6CD934E4" w:rsidRDefault="6CD934E4" w:rsidP="6CD934E4">
            <w:pPr>
              <w:spacing w:beforeAutospacing="1" w:afterAutospacing="1"/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E76914" w14:textId="17AB9457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B52341E" w14:textId="0DBD95F4" w:rsidR="6CD934E4" w:rsidRDefault="6CD934E4" w:rsidP="6CD934E4">
            <w:pPr>
              <w:spacing w:beforeAutospacing="1" w:afterAutospacing="1"/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F9BD9E9" w14:textId="2186837C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B67B729" w14:textId="7F077100" w:rsidR="6CD934E4" w:rsidRDefault="6CD934E4" w:rsidP="6CD934E4">
            <w:pPr>
              <w:spacing w:beforeAutospacing="1" w:afterAutospacing="1"/>
            </w:pPr>
          </w:p>
        </w:tc>
      </w:tr>
      <w:tr w:rsidR="6CD934E4" w14:paraId="4C169422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225311" w14:textId="51E59E8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462A090" w14:textId="565B3B5C" w:rsidR="6CD934E4" w:rsidRDefault="6CD934E4" w:rsidP="6CD934E4">
            <w:pPr>
              <w:spacing w:beforeAutospacing="1" w:afterAutospacing="1"/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5444BA" w14:textId="3576CE80" w:rsidR="6CD934E4" w:rsidRDefault="6CD934E4" w:rsidP="6CD934E4">
            <w:pPr>
              <w:spacing w:beforeAutospacing="1" w:afterAutospacing="1"/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3272F18" w14:textId="77F4299D" w:rsidR="6CD934E4" w:rsidRDefault="6CD934E4" w:rsidP="6CD934E4">
            <w:pPr>
              <w:spacing w:beforeAutospacing="1" w:afterAutospacing="1"/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0449C6" w14:textId="2849627A" w:rsidR="6CD934E4" w:rsidRDefault="6CD934E4" w:rsidP="6CD934E4">
            <w:pPr>
              <w:spacing w:beforeAutospacing="1" w:afterAutospacing="1"/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966A5F" w14:textId="5E9441B3" w:rsidR="6CD934E4" w:rsidRDefault="6CD934E4" w:rsidP="6CD934E4">
            <w:pPr>
              <w:spacing w:beforeAutospacing="1" w:afterAutospacing="1"/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5A4C0DB" w14:textId="26016C2C" w:rsidR="6CD934E4" w:rsidRDefault="6CD934E4" w:rsidP="6CD934E4">
            <w:pPr>
              <w:spacing w:beforeAutospacing="1" w:afterAutospacing="1"/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F6ED0C" w14:textId="00CDBC47" w:rsidR="6CD934E4" w:rsidRDefault="6CD934E4" w:rsidP="6CD934E4">
            <w:pPr>
              <w:spacing w:beforeAutospacing="1" w:afterAutospacing="1"/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25C891D" w14:textId="39A38670" w:rsidR="6CD934E4" w:rsidRDefault="6CD934E4" w:rsidP="6CD934E4">
            <w:pPr>
              <w:spacing w:beforeAutospacing="1" w:afterAutospacing="1"/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FC3839" w14:textId="577746E6" w:rsidR="6CD934E4" w:rsidRDefault="6CD934E4" w:rsidP="6CD934E4">
            <w:pPr>
              <w:spacing w:beforeAutospacing="1" w:afterAutospacing="1"/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A2016E" w14:textId="69259413" w:rsidR="6CD934E4" w:rsidRDefault="6CD934E4" w:rsidP="6CD934E4">
            <w:pPr>
              <w:spacing w:beforeAutospacing="1" w:afterAutospacing="1"/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BE68AF" w14:textId="5ABC89C9" w:rsidR="6CD934E4" w:rsidRDefault="6CD934E4" w:rsidP="6CD934E4">
            <w:pPr>
              <w:spacing w:beforeAutospacing="1" w:afterAutospacing="1"/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E154C6A" w14:textId="4890FD4E" w:rsidR="6CD934E4" w:rsidRDefault="6CD934E4" w:rsidP="6CD934E4">
            <w:pPr>
              <w:spacing w:beforeAutospacing="1" w:afterAutospacing="1"/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C8154D" w14:textId="3BD35CAA" w:rsidR="6CD934E4" w:rsidRDefault="6CD934E4" w:rsidP="6CD934E4">
            <w:pPr>
              <w:spacing w:beforeAutospacing="1" w:afterAutospacing="1"/>
            </w:pPr>
          </w:p>
        </w:tc>
      </w:tr>
      <w:tr w:rsidR="6CD934E4" w14:paraId="285BC15E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D0BF84" w14:textId="41DA3AE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Underestimates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FE86F6" w14:textId="3EAF6CA7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813B24" w14:textId="7358073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25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C1488B2" w14:textId="20701B53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32F479" w14:textId="75FAE6C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53DCC8" w14:textId="23C8A30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D94B7DE" w14:textId="451FE60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B10862C" w14:textId="4EE52A2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B63243" w14:textId="5A47D51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B040D1B" w14:textId="288B3735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81689E" w14:textId="08389E13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B3572C" w14:textId="4783D7CD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0684A9F" w14:textId="6E0B9244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208E8E8A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2DE0A9" w14:textId="76DFA279" w:rsidR="6CD934E4" w:rsidRDefault="4ED9FD8A" w:rsidP="2C72EF66">
            <w:pPr>
              <w:spacing w:beforeAutospacing="1" w:after="0" w:afterAutospacing="1"/>
            </w:pPr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≥</w:t>
            </w:r>
            <w:bookmarkStart w:id="0" w:name="_Int_pnsdv1UU"/>
            <w:proofErr w:type="gramStart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0 minute</w:t>
            </w:r>
            <w:bookmarkEnd w:id="0"/>
            <w:proofErr w:type="gramEnd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underestimat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CEED563" w14:textId="00372E1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9A22E0" w14:textId="5EA00445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5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FBAEC6" w14:textId="659CE32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54032F1" w14:textId="24DD218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21C5314" w14:textId="5C34B2C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57885A" w14:textId="154481E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1CCE36" w14:textId="00D411FA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A3781F" w14:textId="22300E00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989749" w14:textId="0547755D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5523441" w14:textId="0D3A445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D1514C" w14:textId="53D0C9E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93A318" w14:textId="036E393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7FED77EE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93B73B" w14:textId="571C2864" w:rsidR="6CD934E4" w:rsidRDefault="4ED9FD8A" w:rsidP="2C72EF66">
            <w:pPr>
              <w:spacing w:beforeAutospacing="1" w:after="0" w:afterAutospacing="1"/>
            </w:pPr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</w:t>
            </w:r>
            <w:bookmarkStart w:id="1" w:name="_Int_Qe6G8PIv"/>
            <w:proofErr w:type="gramStart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0-59 minute</w:t>
            </w:r>
            <w:bookmarkEnd w:id="1"/>
            <w:proofErr w:type="gramEnd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underestimat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B61C32" w14:textId="3EEEA33D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EAED05" w14:textId="79377DF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3219D3A" w14:textId="1B9767A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7F7E8CD" w14:textId="16860FB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906CAA" w14:textId="7726621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73DFC5" w14:textId="7A805AA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55F0AF" w14:textId="289DEB6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62C3E71" w14:textId="74865E51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A334E6" w14:textId="37C9BAB1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BE35CE7" w14:textId="6B993F8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1D054C" w14:textId="6EE7076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AAA5032" w14:textId="02A95C1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39743FCC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95B861" w14:textId="5B890722" w:rsidR="6CD934E4" w:rsidRDefault="4ED9FD8A" w:rsidP="2C72EF66">
            <w:pPr>
              <w:spacing w:beforeAutospacing="1" w:after="0" w:afterAutospacing="1"/>
            </w:pPr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</w:t>
            </w:r>
            <w:bookmarkStart w:id="2" w:name="_Int_C8x9spFO"/>
            <w:proofErr w:type="gramStart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-29 minute</w:t>
            </w:r>
            <w:bookmarkEnd w:id="2"/>
            <w:proofErr w:type="gramEnd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underestimat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6B64DDB" w14:textId="70BB69B3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085C72" w14:textId="1EC00F9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779C78" w14:textId="17F95CF0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629519D" w14:textId="22DDD68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D2DCFA" w14:textId="48F4690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67AF00" w14:textId="0EB1BF7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EB9329" w14:textId="568A2443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96EE5A9" w14:textId="6CDA7364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56E4B6" w14:textId="7A5FA1D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207B80" w14:textId="1FECE021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958D013" w14:textId="20C033A9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1D1D8F8" w14:textId="7DE0C67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5BF1D6A2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62BCC97" w14:textId="10574A8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Estimate +/- 15 minutes of actual tim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E8D849" w14:textId="378C577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0717F0" w14:textId="3DB46B95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75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CBDD62" w14:textId="0BBE1287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613213" w14:textId="32F0726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6D0C82" w14:textId="3BE0BD4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7311B1" w14:textId="4D6DC00C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4390C1" w14:textId="1B285C9A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82161A" w14:textId="71C7939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88941F" w14:textId="38E55CD5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7B105C" w14:textId="466F82C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755667" w14:textId="66C5D78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EA22A0A" w14:textId="3366E83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00.0</w:t>
            </w:r>
          </w:p>
        </w:tc>
      </w:tr>
      <w:tr w:rsidR="6CD934E4" w14:paraId="79EAD920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BDC61A6" w14:textId="6E89553C" w:rsidR="6CD934E4" w:rsidRDefault="4ED9FD8A" w:rsidP="2C72EF66">
            <w:pPr>
              <w:spacing w:beforeAutospacing="1" w:after="0" w:afterAutospacing="1"/>
            </w:pPr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≤</w:t>
            </w:r>
            <w:bookmarkStart w:id="3" w:name="_Int_xtsyLI2V"/>
            <w:proofErr w:type="gramStart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5 minute</w:t>
            </w:r>
            <w:bookmarkEnd w:id="3"/>
            <w:proofErr w:type="gramEnd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underestimat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B0D6329" w14:textId="5875CBA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61ED4F" w14:textId="76BC34C7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5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1E69687" w14:textId="1E2494C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098979" w14:textId="5F5814F9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D96906" w14:textId="25BD1B85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3D6969" w14:textId="6CDFE2E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DEF15A" w14:textId="4EBA456D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B74EBB" w14:textId="51E20A6D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7BB0D32" w14:textId="7C59C190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411497" w14:textId="1D9C81D0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E5D797" w14:textId="124F513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2921FF1" w14:textId="0531E9B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7A4196B0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8146FDD" w14:textId="4A85B085" w:rsidR="6CD934E4" w:rsidRDefault="4ED9FD8A" w:rsidP="2C72EF66">
            <w:pPr>
              <w:spacing w:beforeAutospacing="1" w:after="0" w:afterAutospacing="1"/>
            </w:pPr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≤</w:t>
            </w:r>
            <w:bookmarkStart w:id="4" w:name="_Int_ypn2yWgI"/>
            <w:proofErr w:type="gramStart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5 minute</w:t>
            </w:r>
            <w:bookmarkEnd w:id="4"/>
            <w:proofErr w:type="gramEnd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verestimat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D1C5412" w14:textId="3D8B8ABD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155D8A" w14:textId="62BC500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86E66E" w14:textId="67D0F81A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D235D03" w14:textId="7107448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1BA57E" w14:textId="0837AE43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FBFD5C" w14:textId="19848D39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2D4B17" w14:textId="7B7270F9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E933F8" w14:textId="049C9DFC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CB82DF" w14:textId="1F303195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396858" w14:textId="6E653634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BF7C42" w14:textId="56FC306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5A375A" w14:textId="2FB36801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0.0</w:t>
            </w:r>
          </w:p>
        </w:tc>
      </w:tr>
      <w:tr w:rsidR="6CD934E4" w14:paraId="0317D932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0F5F96" w14:textId="34C96F1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Overestimates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279CFA" w14:textId="60A21CD0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6FF88EA" w14:textId="09BC9A3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72F2189" w14:textId="36E85A91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86436F" w14:textId="7C68A8C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648C845" w14:textId="07B15DC7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09BA75" w14:textId="3D007997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7FBD48" w14:textId="3235DD9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F49D64" w14:textId="55F939E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1AEBEE" w14:textId="1CB7F67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825CAB" w14:textId="5C93FF7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90DAC6" w14:textId="691066AA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186D58" w14:textId="56180CD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616FC007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DB993D7" w14:textId="38D34BA6" w:rsidR="6CD934E4" w:rsidRDefault="4ED9FD8A" w:rsidP="2C72EF66">
            <w:pPr>
              <w:spacing w:beforeAutospacing="1" w:after="0" w:afterAutospacing="1"/>
            </w:pPr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≥</w:t>
            </w:r>
            <w:bookmarkStart w:id="5" w:name="_Int_PXBf0ESM"/>
            <w:proofErr w:type="gramStart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0 minute</w:t>
            </w:r>
            <w:bookmarkEnd w:id="5"/>
            <w:proofErr w:type="gramEnd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verestimat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B2E7D9" w14:textId="1C579464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3EE49D" w14:textId="16859660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6A4370F" w14:textId="799EC6C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A2523A" w14:textId="4D3DE26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3D9296E" w14:textId="5EF7E69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090D39E" w14:textId="76AC6839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E1A9192" w14:textId="7AF7148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69604B" w14:textId="01073CB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848A36" w14:textId="1E78432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15A6148" w14:textId="5F5DFB35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A83B8C2" w14:textId="606F956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5963BC" w14:textId="4D5D7CC5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2B47FE93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7634818" w14:textId="075789FE" w:rsidR="6CD934E4" w:rsidRDefault="4ED9FD8A" w:rsidP="2C72EF66">
            <w:pPr>
              <w:spacing w:beforeAutospacing="1" w:after="0" w:afterAutospacing="1"/>
            </w:pPr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</w:t>
            </w:r>
            <w:bookmarkStart w:id="6" w:name="_Int_wxckId7Y"/>
            <w:proofErr w:type="gramStart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0-59 minute</w:t>
            </w:r>
            <w:bookmarkEnd w:id="6"/>
            <w:proofErr w:type="gramEnd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verestimat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8AE193" w14:textId="674F7AE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A6CEBB6" w14:textId="605EAF9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E65DD3F" w14:textId="24AB4A77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22FC10" w14:textId="7AD56CA1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A9CA9A" w14:textId="0AFBB17A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E50078" w14:textId="112B7F3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B7698C1" w14:textId="7F9206C9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732229D" w14:textId="305A8880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9A39E9" w14:textId="5FF2B11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692619" w14:textId="53E3468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F60941" w14:textId="24F4DED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E885D3E" w14:textId="30B7688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107560B5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DA2B94" w14:textId="78FF920B" w:rsidR="6CD934E4" w:rsidRDefault="4ED9FD8A" w:rsidP="2C72EF66">
            <w:pPr>
              <w:spacing w:beforeAutospacing="1" w:after="0" w:afterAutospacing="1"/>
            </w:pPr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</w:t>
            </w:r>
            <w:bookmarkStart w:id="7" w:name="_Int_uvXcbxo1"/>
            <w:proofErr w:type="gramStart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-29 minute</w:t>
            </w:r>
            <w:bookmarkEnd w:id="7"/>
            <w:proofErr w:type="gramEnd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verestimat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6A15145" w14:textId="5C5F12A7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76AAFC" w14:textId="0E828FF1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8C63AC" w14:textId="3E1F8F14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239ECBA" w14:textId="13DE7F7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5B2B9EF" w14:textId="0C88B140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816F818" w14:textId="3171160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A97BE9" w14:textId="15C4EDD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913CEF" w14:textId="54E9772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9DEEB0" w14:textId="67B79EB3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313AD58" w14:textId="60CFD59A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740778" w14:textId="4BEF0E50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E0457E" w14:textId="3479A449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5EBD5E1F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8144B9" w14:textId="6F0342C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Discordance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206C6F3" w14:textId="0D4AE608" w:rsidR="6CD934E4" w:rsidRDefault="6CD934E4" w:rsidP="6CD934E4">
            <w:pPr>
              <w:spacing w:beforeAutospacing="1" w:afterAutospacing="1"/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7530D5" w14:textId="6B60DFEB" w:rsidR="6CD934E4" w:rsidRDefault="6CD934E4" w:rsidP="6CD934E4">
            <w:pPr>
              <w:spacing w:beforeAutospacing="1" w:afterAutospacing="1"/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60E0F41" w14:textId="7519747B" w:rsidR="6CD934E4" w:rsidRDefault="6CD934E4" w:rsidP="6CD934E4">
            <w:pPr>
              <w:spacing w:beforeAutospacing="1" w:afterAutospacing="1"/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1B4E7A6" w14:textId="03E419F1" w:rsidR="6CD934E4" w:rsidRDefault="6CD934E4" w:rsidP="6CD934E4">
            <w:pPr>
              <w:spacing w:beforeAutospacing="1" w:afterAutospacing="1"/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9D10563" w14:textId="25FB96CB" w:rsidR="6CD934E4" w:rsidRDefault="6CD934E4" w:rsidP="6CD934E4">
            <w:pPr>
              <w:spacing w:beforeAutospacing="1" w:afterAutospacing="1"/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235ECE" w14:textId="00323D39" w:rsidR="6CD934E4" w:rsidRDefault="6CD934E4" w:rsidP="6CD934E4">
            <w:pPr>
              <w:spacing w:beforeAutospacing="1" w:afterAutospacing="1"/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A51E9C" w14:textId="509C45AB" w:rsidR="6CD934E4" w:rsidRDefault="6CD934E4" w:rsidP="6CD934E4">
            <w:pPr>
              <w:spacing w:beforeAutospacing="1" w:afterAutospacing="1"/>
            </w:pPr>
          </w:p>
        </w:tc>
      </w:tr>
      <w:tr w:rsidR="6CD934E4" w14:paraId="268B4A73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C772FDA" w14:textId="7EBAA35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No time discordanc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32546DD" w14:textId="48FB722C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EC49D6" w14:textId="1AF8BA83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25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FE9CD7" w14:textId="1160AD7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BC3EDF" w14:textId="74FFE7B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33.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F8B7B0" w14:textId="75B0B9A5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2D6FF3" w14:textId="7D9E6F2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CEFC5F" w14:textId="20B0895D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DA5480D" w14:textId="74BE8A40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2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7DC050" w14:textId="773DC610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4DFC298" w14:textId="58274CD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33.3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2B1BE6" w14:textId="005506F1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9973B0" w14:textId="4A6B5CE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5B7D5346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D5F4E5" w14:textId="13E04FE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stimated and actual both ≤ 30min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642E3D" w14:textId="7B1A084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11AB1A" w14:textId="3514C423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5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9D15E1" w14:textId="6F504B6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E1C0B9" w14:textId="20A1C0A0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3.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5E78D1E" w14:textId="68FAE787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016E44" w14:textId="2DD9E42C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495826" w14:textId="22E656C5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CDCA8F" w14:textId="1C89F4A9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8A73B2" w14:textId="33F7043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27E36B8" w14:textId="245B200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3.3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BA5BF4" w14:textId="428F3D05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A245A10" w14:textId="033B0FE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376A1795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A234EB" w14:textId="3B9B3129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stimated and actual both &gt; 30min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7D04D76" w14:textId="53177D30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66DC2A" w14:textId="10477CE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2A5DD93" w14:textId="7A3D15D5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C5ED2C" w14:textId="7135206A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22B9DC" w14:textId="668FB7F3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82BF08F" w14:textId="523D21F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FB70531" w14:textId="5C787BD4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D79C27" w14:textId="66ED8190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BEFC2C" w14:textId="01453005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6AF6EF" w14:textId="5749609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B40E01" w14:textId="2745A0A3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B5C675" w14:textId="6AF98C3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10ADD3B7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D74B18" w14:textId="03C02B7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Time discordanc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9D37D7" w14:textId="581C9D2D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D1BB06F" w14:textId="6F5E146A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75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384C66" w14:textId="77D2550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613A0A" w14:textId="2393D7E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66.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D83B80" w14:textId="636057F4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F7D1F50" w14:textId="00E6783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35D500" w14:textId="36175B8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0957210" w14:textId="62B46833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8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37F2ED" w14:textId="109F58E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7631127" w14:textId="4A536AA1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66.7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DEF0F6" w14:textId="586FC555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9C40F4" w14:textId="55FF1390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00.0</w:t>
            </w:r>
          </w:p>
        </w:tc>
      </w:tr>
      <w:tr w:rsidR="6CD934E4" w14:paraId="3829EEA9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D2BEC6" w14:textId="196A508A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Estimate at or under 30min, actual over 30min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376180" w14:textId="56DEB46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4166D8E" w14:textId="24C0823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D5B7163" w14:textId="2345A06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2E1C63" w14:textId="354D764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6.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8D3957" w14:textId="4EFC192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7ADF75F" w14:textId="49427857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39D5BA" w14:textId="3B58E34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6F7D3C4" w14:textId="041B6A9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2016A1" w14:textId="6B90F56D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B9CBF6" w14:textId="34B9E8A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6.7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A4EE32" w14:textId="4A42AE0A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819EB6E" w14:textId="5D0BEAF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5AE86AE5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CFDF770" w14:textId="1514D6BC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Estimate over 30min, actual at or under 30mi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A5CE46" w14:textId="58078C65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EE1F87" w14:textId="484CF7F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5.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B177C2" w14:textId="76A7962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754FD2" w14:textId="7A595BBD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500A64" w14:textId="7E5DB78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8FD62D" w14:textId="55E9FE8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DD6E5E" w14:textId="06B7C4FC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A9E7536" w14:textId="48D3C9C1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0.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C6CACE" w14:textId="7DAE189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2043A6C" w14:textId="3346E07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6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7E0F51" w14:textId="4CF5866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229210" w14:textId="246BB25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0.0</w:t>
            </w:r>
          </w:p>
        </w:tc>
      </w:tr>
      <w:tr w:rsidR="6CD934E4" w14:paraId="4A4E7051" w14:textId="77777777" w:rsidTr="2C72EF66">
        <w:trPr>
          <w:trHeight w:val="1065"/>
          <w:jc w:val="center"/>
        </w:trPr>
        <w:tc>
          <w:tcPr>
            <w:tcW w:w="9685" w:type="dxa"/>
            <w:gridSpan w:val="14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5206479D" w14:textId="54D63A85" w:rsidR="6CD934E4" w:rsidRPr="00CB7901" w:rsidRDefault="6CD934E4" w:rsidP="6CD934E4">
            <w:pPr>
              <w:spacing w:beforeAutospacing="1" w:after="0" w:afterAutospacing="1"/>
              <w:rPr>
                <w:rFonts w:ascii="Calibri" w:eastAsia="Calibri" w:hAnsi="Calibri" w:cs="Calibri"/>
                <w:color w:val="000000" w:themeColor="text1"/>
                <w:sz w:val="15"/>
                <w:szCs w:val="15"/>
              </w:rPr>
            </w:pPr>
            <w:r w:rsidRPr="00CB7901">
              <w:rPr>
                <w:rFonts w:ascii="Calibri" w:eastAsia="Calibri" w:hAnsi="Calibri" w:cs="Calibri"/>
                <w:color w:val="000000" w:themeColor="text1"/>
                <w:sz w:val="15"/>
                <w:szCs w:val="15"/>
                <w:vertAlign w:val="superscript"/>
              </w:rPr>
              <w:t>1</w:t>
            </w:r>
            <w:r w:rsidRPr="00CB7901">
              <w:rPr>
                <w:rFonts w:ascii="Calibri" w:eastAsia="Calibri" w:hAnsi="Calibri" w:cs="Calibri"/>
                <w:color w:val="000000" w:themeColor="text1"/>
                <w:sz w:val="15"/>
                <w:szCs w:val="15"/>
              </w:rPr>
              <w:t xml:space="preserve"> Data from 10 women were excluded because they did not collect water to bring home (9 Guatemala, 1 Kenya) and from 10 women because they did not provide estimated times (5 Guatemala, 1 Honduras, 4 Zimbabwe). Data from 38 women were excluded because their water source type was not the same for their estimated and measured water journey times (5 Guatemala, 10 Honduras, 9 Kenya, 14 Zimbabwe). For the Guatemala participant who completed two water journeys, only her water journey to collect water was </w:t>
            </w:r>
            <w:r w:rsidR="748A654E" w:rsidRPr="00CB7901">
              <w:rPr>
                <w:rFonts w:ascii="Calibri" w:eastAsia="Calibri" w:hAnsi="Calibri" w:cs="Calibri"/>
                <w:color w:val="000000" w:themeColor="text1"/>
                <w:sz w:val="15"/>
                <w:szCs w:val="15"/>
              </w:rPr>
              <w:t>included. ￼</w:t>
            </w:r>
            <w:r w:rsidRPr="00CB7901">
              <w:rPr>
                <w:sz w:val="15"/>
                <w:szCs w:val="15"/>
              </w:rPr>
              <w:tab/>
            </w:r>
            <w:r w:rsidRPr="00CB7901">
              <w:rPr>
                <w:sz w:val="15"/>
                <w:szCs w:val="15"/>
              </w:rPr>
              <w:tab/>
            </w:r>
            <w:r w:rsidRPr="00CB7901">
              <w:rPr>
                <w:sz w:val="15"/>
                <w:szCs w:val="15"/>
              </w:rPr>
              <w:tab/>
            </w:r>
            <w:r w:rsidRPr="00CB7901">
              <w:rPr>
                <w:sz w:val="15"/>
                <w:szCs w:val="15"/>
              </w:rPr>
              <w:tab/>
            </w:r>
            <w:r w:rsidRPr="00CB7901">
              <w:rPr>
                <w:sz w:val="15"/>
                <w:szCs w:val="15"/>
              </w:rPr>
              <w:tab/>
            </w:r>
            <w:r w:rsidRPr="00CB7901">
              <w:rPr>
                <w:sz w:val="15"/>
                <w:szCs w:val="15"/>
              </w:rPr>
              <w:tab/>
            </w:r>
            <w:r w:rsidRPr="00CB7901">
              <w:rPr>
                <w:sz w:val="15"/>
                <w:szCs w:val="15"/>
              </w:rPr>
              <w:tab/>
            </w:r>
            <w:r w:rsidRPr="00CB7901">
              <w:rPr>
                <w:sz w:val="15"/>
                <w:szCs w:val="15"/>
              </w:rPr>
              <w:tab/>
            </w:r>
            <w:r w:rsidRPr="00CB7901">
              <w:rPr>
                <w:sz w:val="15"/>
                <w:szCs w:val="15"/>
              </w:rPr>
              <w:tab/>
            </w:r>
            <w:r w:rsidRPr="00CB7901">
              <w:rPr>
                <w:sz w:val="15"/>
                <w:szCs w:val="15"/>
              </w:rPr>
              <w:tab/>
            </w:r>
            <w:r w:rsidRPr="00CB7901">
              <w:rPr>
                <w:sz w:val="15"/>
                <w:szCs w:val="15"/>
              </w:rPr>
              <w:tab/>
            </w:r>
          </w:p>
        </w:tc>
      </w:tr>
    </w:tbl>
    <w:p w14:paraId="7C8AAC32" w14:textId="02411A77" w:rsidR="131BA06F" w:rsidRPr="00251432" w:rsidRDefault="131BA06F" w:rsidP="131BA06F">
      <w:pPr>
        <w:spacing w:after="0"/>
        <w:rPr>
          <w:rFonts w:ascii="Calibri" w:eastAsia="Calibri" w:hAnsi="Calibri" w:cs="Calibri"/>
          <w:color w:val="000000" w:themeColor="text1"/>
          <w:sz w:val="4"/>
          <w:szCs w:val="4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804"/>
        <w:gridCol w:w="345"/>
        <w:gridCol w:w="582"/>
        <w:gridCol w:w="345"/>
        <w:gridCol w:w="586"/>
        <w:gridCol w:w="473"/>
        <w:gridCol w:w="484"/>
        <w:gridCol w:w="180"/>
        <w:gridCol w:w="459"/>
        <w:gridCol w:w="469"/>
        <w:gridCol w:w="466"/>
        <w:gridCol w:w="475"/>
        <w:gridCol w:w="478"/>
        <w:gridCol w:w="483"/>
        <w:gridCol w:w="174"/>
        <w:gridCol w:w="345"/>
        <w:gridCol w:w="582"/>
        <w:gridCol w:w="460"/>
        <w:gridCol w:w="471"/>
        <w:gridCol w:w="468"/>
        <w:gridCol w:w="585"/>
      </w:tblGrid>
      <w:tr w:rsidR="6CD934E4" w14:paraId="19D5B2BC" w14:textId="77777777" w:rsidTr="2C72EF66">
        <w:trPr>
          <w:trHeight w:val="300"/>
        </w:trPr>
        <w:tc>
          <w:tcPr>
            <w:tcW w:w="12714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B006C1" w14:textId="1BFA97E9" w:rsidR="6CD934E4" w:rsidRDefault="12557D7A" w:rsidP="131BA06F">
            <w:pPr>
              <w:spacing w:after="0" w:afterAutospacing="1"/>
            </w:pPr>
            <w:r w:rsidRPr="131BA06F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Table S2 (part b). </w:t>
            </w:r>
            <w:r w:rsidRPr="131BA06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Water journey estimated time comparison and discordance, by country</w:t>
            </w:r>
            <w:r w:rsidR="4DDB574F" w:rsidRPr="131BA06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(n=36)</w:t>
            </w:r>
          </w:p>
        </w:tc>
      </w:tr>
      <w:tr w:rsidR="6CD934E4" w14:paraId="46357859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C88217" w14:textId="56021F92" w:rsidR="6CD934E4" w:rsidRDefault="6CD934E4" w:rsidP="6CD934E4">
            <w:pPr>
              <w:spacing w:afterAutospacing="1"/>
            </w:pPr>
          </w:p>
        </w:tc>
        <w:tc>
          <w:tcPr>
            <w:tcW w:w="2815" w:type="dxa"/>
            <w:gridSpan w:val="6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AD5562C" w14:textId="12A9C02A" w:rsidR="6CD934E4" w:rsidRDefault="6CD934E4" w:rsidP="6CD934E4">
            <w:pPr>
              <w:spacing w:after="0" w:afterAutospacing="1"/>
              <w:jc w:val="center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3567FEF" w14:textId="41BD39A2" w:rsidR="6CD934E4" w:rsidRDefault="6CD934E4" w:rsidP="6CD934E4">
            <w:pPr>
              <w:spacing w:afterAutospacing="1"/>
            </w:pPr>
          </w:p>
        </w:tc>
        <w:tc>
          <w:tcPr>
            <w:tcW w:w="2830" w:type="dxa"/>
            <w:gridSpan w:val="6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F92AB3" w14:textId="50B52751" w:rsidR="6CD934E4" w:rsidRDefault="6CD934E4" w:rsidP="6CD934E4">
            <w:pPr>
              <w:spacing w:after="0" w:afterAutospacing="1"/>
              <w:jc w:val="center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Zimbabwe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55986F" w14:textId="602C4F53" w:rsidR="6CD934E4" w:rsidRDefault="6CD934E4" w:rsidP="6CD934E4">
            <w:pPr>
              <w:spacing w:afterAutospacing="1"/>
            </w:pPr>
          </w:p>
        </w:tc>
        <w:tc>
          <w:tcPr>
            <w:tcW w:w="2911" w:type="dxa"/>
            <w:gridSpan w:val="6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A7E2CD2" w14:textId="00EB27B5" w:rsidR="6CD934E4" w:rsidRDefault="6CD934E4" w:rsidP="6CD934E4">
            <w:pPr>
              <w:spacing w:after="0" w:afterAutospacing="1"/>
              <w:jc w:val="center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</w:tr>
      <w:tr w:rsidR="6CD934E4" w14:paraId="7C72D047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6EA330F" w14:textId="05B92650" w:rsidR="6CD934E4" w:rsidRDefault="6CD934E4" w:rsidP="6CD934E4">
            <w:pPr>
              <w:spacing w:afterAutospacing="1"/>
            </w:pPr>
          </w:p>
        </w:tc>
        <w:tc>
          <w:tcPr>
            <w:tcW w:w="927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44E2B3" w14:textId="569EFEB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ny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2D7D46" w14:textId="5D7A8EB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rinking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965B330" w14:textId="431DC8B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ther </w:t>
            </w:r>
            <w:r w:rsidR="10E6B05D"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</w:t>
            </w: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3063D6" w14:textId="4BE3DD7F" w:rsidR="6CD934E4" w:rsidRDefault="6CD934E4" w:rsidP="6CD934E4">
            <w:pPr>
              <w:spacing w:afterAutospacing="1"/>
            </w:pPr>
          </w:p>
        </w:tc>
        <w:tc>
          <w:tcPr>
            <w:tcW w:w="928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EE5B20" w14:textId="40583D2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ny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0C697F" w14:textId="69DD1E2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rinking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392656" w14:textId="5D13206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ther </w:t>
            </w:r>
            <w:r w:rsidR="1B304D6B"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</w:t>
            </w: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7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7E6F49" w14:textId="16ABD0BE" w:rsidR="6CD934E4" w:rsidRDefault="6CD934E4" w:rsidP="6CD934E4">
            <w:pPr>
              <w:spacing w:afterAutospacing="1"/>
            </w:pPr>
          </w:p>
        </w:tc>
        <w:tc>
          <w:tcPr>
            <w:tcW w:w="927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3B59F4" w14:textId="4E7C901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ny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DED8CA" w14:textId="1FD1806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rinking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7CDE769" w14:textId="09B1CFC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ther </w:t>
            </w:r>
            <w:r w:rsidR="46251D72"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</w:t>
            </w: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es</w:t>
            </w:r>
          </w:p>
        </w:tc>
      </w:tr>
      <w:tr w:rsidR="6CD934E4" w14:paraId="57972FDB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F23294" w14:textId="70EC1CD6" w:rsidR="6CD934E4" w:rsidRDefault="6CD934E4" w:rsidP="6CD934E4">
            <w:pPr>
              <w:spacing w:afterAutospacing="1"/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1A4333" w14:textId="5E2D6C0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CC2AA12" w14:textId="6D1FD57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54769A5" w14:textId="79F8969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4AD966" w14:textId="0E672AE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3F38E3" w14:textId="799A6EB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B6F7E08" w14:textId="502EDEF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779F6C" w14:textId="1BB93BE9" w:rsidR="6CD934E4" w:rsidRDefault="6CD934E4" w:rsidP="6CD934E4">
            <w:pPr>
              <w:spacing w:afterAutospacing="1"/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DC3F870" w14:textId="72474FE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0FA241" w14:textId="00D0B93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26C72A6" w14:textId="1C93DE0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21B924" w14:textId="5A8230A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98D9606" w14:textId="4D8ED60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19CD99" w14:textId="569EADA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780B3C" w14:textId="71427BDB" w:rsidR="6CD934E4" w:rsidRDefault="6CD934E4" w:rsidP="6CD934E4">
            <w:pPr>
              <w:spacing w:afterAutospacing="1"/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D00926" w14:textId="01F25C1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1BA487" w14:textId="7003AB5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403832D" w14:textId="2DC6E16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D3453CD" w14:textId="0C6019D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370C57" w14:textId="52609E6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2DE0BD7" w14:textId="18E235A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%</w:t>
            </w:r>
          </w:p>
        </w:tc>
      </w:tr>
      <w:tr w:rsidR="6CD934E4" w14:paraId="47A77ED8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C8C450" w14:textId="0795E6A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Total Comparisons</w:t>
            </w:r>
            <w:r w:rsidRPr="6CD934E4">
              <w:rPr>
                <w:rFonts w:ascii="Calibri" w:eastAsia="Calibri" w:hAnsi="Calibri" w:cs="Calibr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340A96" w14:textId="3712F98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362981" w14:textId="111D0D4A" w:rsidR="6CD934E4" w:rsidRDefault="6CD934E4" w:rsidP="6CD934E4">
            <w:pPr>
              <w:spacing w:afterAutospacing="1"/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8817EF" w14:textId="2562B52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E47B4FC" w14:textId="725AADD3" w:rsidR="6CD934E4" w:rsidRDefault="6CD934E4" w:rsidP="6CD934E4">
            <w:pPr>
              <w:spacing w:afterAutospacing="1"/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02193C" w14:textId="29B0D18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4A8393" w14:textId="02E116F3" w:rsidR="6CD934E4" w:rsidRDefault="6CD934E4" w:rsidP="6CD934E4">
            <w:pPr>
              <w:spacing w:afterAutospacing="1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535CE48" w14:textId="417000C1" w:rsidR="6CD934E4" w:rsidRDefault="6CD934E4" w:rsidP="6CD934E4">
            <w:pPr>
              <w:spacing w:afterAutospacing="1"/>
            </w:pP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7D18306" w14:textId="6ACACE7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C06260" w14:textId="2E6E101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8217B2" w14:textId="772536D7" w:rsidR="6CD934E4" w:rsidRDefault="6CD934E4" w:rsidP="6CD934E4">
            <w:pPr>
              <w:spacing w:afterAutospacing="1"/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62D6C4" w14:textId="647FCFC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FDBB47" w14:textId="42A067AB" w:rsidR="6CD934E4" w:rsidRDefault="6CD934E4" w:rsidP="6CD934E4">
            <w:pPr>
              <w:spacing w:afterAutospacing="1"/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11BF33" w14:textId="04C06DC0" w:rsidR="6CD934E4" w:rsidRDefault="6CD934E4" w:rsidP="6CD934E4">
            <w:pPr>
              <w:spacing w:afterAutospacing="1"/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395D77" w14:textId="06DD4C2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4F5FB30" w14:textId="42F1EA3E" w:rsidR="6CD934E4" w:rsidRDefault="6CD934E4" w:rsidP="6CD934E4">
            <w:pPr>
              <w:spacing w:afterAutospacing="1"/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5C75ED" w14:textId="2F4DB17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F8358D" w14:textId="3591CF1A" w:rsidR="6CD934E4" w:rsidRDefault="6CD934E4" w:rsidP="6CD934E4">
            <w:pPr>
              <w:spacing w:afterAutospacing="1"/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463392" w14:textId="667DB00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4B6242" w14:textId="0E69E76D" w:rsidR="6CD934E4" w:rsidRDefault="6CD934E4" w:rsidP="6CD934E4">
            <w:pPr>
              <w:spacing w:afterAutospacing="1"/>
            </w:pPr>
          </w:p>
        </w:tc>
      </w:tr>
      <w:tr w:rsidR="6CD934E4" w14:paraId="4D5C658C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4E28DD" w14:textId="028960F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952C3C" w14:textId="3542B3E8" w:rsidR="6CD934E4" w:rsidRDefault="6CD934E4" w:rsidP="6CD934E4">
            <w:pPr>
              <w:spacing w:afterAutospacing="1"/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4FCED6" w14:textId="40324F3F" w:rsidR="6CD934E4" w:rsidRDefault="6CD934E4" w:rsidP="6CD934E4">
            <w:pPr>
              <w:spacing w:afterAutospacing="1"/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6772B47" w14:textId="73106721" w:rsidR="6CD934E4" w:rsidRDefault="6CD934E4" w:rsidP="6CD934E4">
            <w:pPr>
              <w:spacing w:afterAutospacing="1"/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10BF9F" w14:textId="7F4EBF86" w:rsidR="6CD934E4" w:rsidRDefault="6CD934E4" w:rsidP="6CD934E4">
            <w:pPr>
              <w:spacing w:afterAutospacing="1"/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89D3AD" w14:textId="5AC7C7E8" w:rsidR="6CD934E4" w:rsidRDefault="6CD934E4" w:rsidP="6CD934E4">
            <w:pPr>
              <w:spacing w:afterAutospacing="1"/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FA1A13" w14:textId="7BA3D750" w:rsidR="6CD934E4" w:rsidRDefault="6CD934E4" w:rsidP="6CD934E4">
            <w:pPr>
              <w:spacing w:afterAutospacing="1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886F57" w14:textId="3A7B39D5" w:rsidR="6CD934E4" w:rsidRDefault="6CD934E4" w:rsidP="6CD934E4">
            <w:pPr>
              <w:spacing w:afterAutospacing="1"/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1C4B6D" w14:textId="4159099A" w:rsidR="6CD934E4" w:rsidRDefault="6CD934E4" w:rsidP="6CD934E4">
            <w:pPr>
              <w:spacing w:afterAutospacing="1"/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B12F69" w14:textId="76CDFC07" w:rsidR="6CD934E4" w:rsidRDefault="6CD934E4" w:rsidP="6CD934E4">
            <w:pPr>
              <w:spacing w:afterAutospacing="1"/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AFBD98" w14:textId="1FA60A46" w:rsidR="6CD934E4" w:rsidRDefault="6CD934E4" w:rsidP="6CD934E4">
            <w:pPr>
              <w:spacing w:afterAutospacing="1"/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1293A4" w14:textId="2E13FDC8" w:rsidR="6CD934E4" w:rsidRDefault="6CD934E4" w:rsidP="6CD934E4">
            <w:pPr>
              <w:spacing w:afterAutospacing="1"/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AEF553C" w14:textId="10190548" w:rsidR="6CD934E4" w:rsidRDefault="6CD934E4" w:rsidP="6CD934E4">
            <w:pPr>
              <w:spacing w:afterAutospacing="1"/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CEED5A" w14:textId="16CF9057" w:rsidR="6CD934E4" w:rsidRDefault="6CD934E4" w:rsidP="6CD934E4">
            <w:pPr>
              <w:spacing w:afterAutospacing="1"/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FDA41B" w14:textId="7F7A65C8" w:rsidR="6CD934E4" w:rsidRDefault="6CD934E4" w:rsidP="6CD934E4">
            <w:pPr>
              <w:spacing w:afterAutospacing="1"/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65CD03" w14:textId="3313CEB8" w:rsidR="6CD934E4" w:rsidRDefault="6CD934E4" w:rsidP="6CD934E4">
            <w:pPr>
              <w:spacing w:afterAutospacing="1"/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F51B97" w14:textId="5E67F74E" w:rsidR="6CD934E4" w:rsidRDefault="6CD934E4" w:rsidP="6CD934E4">
            <w:pPr>
              <w:spacing w:afterAutospacing="1"/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41EF857" w14:textId="6E167336" w:rsidR="6CD934E4" w:rsidRDefault="6CD934E4" w:rsidP="6CD934E4">
            <w:pPr>
              <w:spacing w:afterAutospacing="1"/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F1A137" w14:textId="009043EC" w:rsidR="6CD934E4" w:rsidRDefault="6CD934E4" w:rsidP="6CD934E4">
            <w:pPr>
              <w:spacing w:afterAutospacing="1"/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7A3606C" w14:textId="647B0DA6" w:rsidR="6CD934E4" w:rsidRDefault="6CD934E4" w:rsidP="6CD934E4">
            <w:pPr>
              <w:spacing w:afterAutospacing="1"/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BE5D4F8" w14:textId="3F527F41" w:rsidR="6CD934E4" w:rsidRDefault="6CD934E4" w:rsidP="6CD934E4">
            <w:pPr>
              <w:spacing w:afterAutospacing="1"/>
            </w:pPr>
          </w:p>
        </w:tc>
      </w:tr>
      <w:tr w:rsidR="6CD934E4" w14:paraId="3FC5725B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59BEB2" w14:textId="27C063A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Underestimates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D86F76" w14:textId="35EEE6F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C085A4" w14:textId="5A9B67E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44274C" w14:textId="684121E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15F914" w14:textId="4830C0C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531603" w14:textId="089E183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6DDDDF" w14:textId="09D35E3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C9C128" w14:textId="642A572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653908" w14:textId="0D0FB4E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DA3900" w14:textId="409CA8A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B664EF" w14:textId="006DC05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312C763" w14:textId="5D7DBD5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E7C29D" w14:textId="2718836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A7F1B9" w14:textId="7CB9667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C5A718" w14:textId="7023B14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1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56929DE" w14:textId="4E76E5F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911EAA" w14:textId="6DF7CF5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277F014" w14:textId="04CCE10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3852004" w14:textId="3AEE9CC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6.7</w:t>
            </w:r>
          </w:p>
        </w:tc>
      </w:tr>
      <w:tr w:rsidR="6CD934E4" w14:paraId="5B308F53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77D75E" w14:textId="395A408B" w:rsidR="6CD934E4" w:rsidRDefault="4ED9FD8A" w:rsidP="2C72EF66">
            <w:pPr>
              <w:spacing w:after="0" w:afterAutospacing="1"/>
            </w:pPr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≥</w:t>
            </w:r>
            <w:bookmarkStart w:id="8" w:name="_Int_HxOU85AY"/>
            <w:proofErr w:type="gramStart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0 minute</w:t>
            </w:r>
            <w:bookmarkEnd w:id="8"/>
            <w:proofErr w:type="gramEnd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underestimat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732EC05" w14:textId="48A276A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1C9955" w14:textId="63209F8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B0DB0D" w14:textId="0EE4726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4DA44D4" w14:textId="4BE21AF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9E5A39" w14:textId="12DDF83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A55E773" w14:textId="6DECF20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F95077" w14:textId="184D9EF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D77691" w14:textId="4FF15A5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29DBCBC" w14:textId="555FD9C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884A76" w14:textId="7CAED7E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BA719B" w14:textId="22AA621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C985E6" w14:textId="6FE4E40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2AE075" w14:textId="30DCEB7C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96C380" w14:textId="6632341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AF9924F" w14:textId="651FFE9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F70CCC3" w14:textId="1C737DF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DC6E7D" w14:textId="177312C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360267F" w14:textId="2144849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.7</w:t>
            </w:r>
          </w:p>
        </w:tc>
      </w:tr>
      <w:tr w:rsidR="6CD934E4" w14:paraId="312F0CAC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89EB2BE" w14:textId="3AEBA83D" w:rsidR="6CD934E4" w:rsidRDefault="4ED9FD8A" w:rsidP="2C72EF66">
            <w:pPr>
              <w:spacing w:after="0" w:afterAutospacing="1"/>
            </w:pPr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</w:t>
            </w:r>
            <w:bookmarkStart w:id="9" w:name="_Int_169J0IOt"/>
            <w:proofErr w:type="gramStart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0-59 minute</w:t>
            </w:r>
            <w:bookmarkEnd w:id="9"/>
            <w:proofErr w:type="gramEnd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underestimat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0F4956" w14:textId="1A563D1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BB23548" w14:textId="71A6136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E53BB8" w14:textId="4F69785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0E8D49" w14:textId="3E53693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A3DC33" w14:textId="0A67860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AF19982" w14:textId="66534F2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E7D8FD" w14:textId="751010D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7BB85F" w14:textId="6DF2A8F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59FCA8" w14:textId="6526D6E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9940379" w14:textId="5F82C63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58239E" w14:textId="50D6E34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8D8BA4" w14:textId="46CAF79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517D39" w14:textId="2AAD971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7CBB8A4" w14:textId="2F55B19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2F75FF" w14:textId="0C338C3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78BE3A" w14:textId="7C1222D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13AB523" w14:textId="50697F9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DC11D0" w14:textId="2D07A89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34512BBD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6A2CBAA" w14:textId="07F22E92" w:rsidR="6CD934E4" w:rsidRDefault="4ED9FD8A" w:rsidP="2C72EF66">
            <w:pPr>
              <w:spacing w:after="0" w:afterAutospacing="1"/>
            </w:pPr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</w:t>
            </w:r>
            <w:bookmarkStart w:id="10" w:name="_Int_NmfzgCtj"/>
            <w:proofErr w:type="gramStart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-29 minute</w:t>
            </w:r>
            <w:bookmarkEnd w:id="10"/>
            <w:proofErr w:type="gramEnd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underestimat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DC9CAF" w14:textId="0A1953B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3331A8" w14:textId="521E6F0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238C348" w14:textId="7D0EC6E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B8B640" w14:textId="4C33483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294D3BB" w14:textId="26F6D84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1D87D4" w14:textId="40C327A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67D8A8" w14:textId="64B221C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4774D1E" w14:textId="54BE6DF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076B84" w14:textId="2BF6335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6EAF7D0" w14:textId="7AF1B84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A38BBA" w14:textId="24CFDA0C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E7AC3D" w14:textId="0BD1BB8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9C8AAF" w14:textId="1B627C6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848584" w14:textId="53D376E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2E827A6" w14:textId="5243A7D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94D64C" w14:textId="646A1C3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504FDF1" w14:textId="44C714A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12499D" w14:textId="4833D2D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3C8A5C0C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C6183B" w14:textId="4B89F92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Estimate +/- 15 minutes of actual tim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C9B047" w14:textId="7F1FA55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BB998B" w14:textId="31C5D00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2A2A4A" w14:textId="0712E81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158CB93" w14:textId="4AE41F6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D958412" w14:textId="0F3B1CF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8127B4" w14:textId="53FFE86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51A3113" w14:textId="16E011E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E5B5770" w14:textId="3A48C2A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53.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60497B1" w14:textId="0E46B0D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C0582B" w14:textId="630BDFB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41.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C74BA8E" w14:textId="3D21C94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570F083" w14:textId="535E78F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ADE7957" w14:textId="3AAF89C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765569" w14:textId="1461782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47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50D38A2" w14:textId="59F603D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8B7387B" w14:textId="31B50CB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40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0898EB6" w14:textId="3BE74C7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1131F0" w14:textId="10868EC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83.3</w:t>
            </w:r>
          </w:p>
        </w:tc>
      </w:tr>
      <w:tr w:rsidR="6CD934E4" w14:paraId="1547424A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84602E" w14:textId="09BC1D7D" w:rsidR="6CD934E4" w:rsidRDefault="4ED9FD8A" w:rsidP="2C72EF66">
            <w:pPr>
              <w:spacing w:after="0" w:afterAutospacing="1"/>
            </w:pPr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≤</w:t>
            </w:r>
            <w:bookmarkStart w:id="11" w:name="_Int_ihZBdHl6"/>
            <w:proofErr w:type="gramStart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5 minute</w:t>
            </w:r>
            <w:bookmarkEnd w:id="11"/>
            <w:proofErr w:type="gramEnd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underestimat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DFF2F58" w14:textId="23BF57A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7E7C2E1" w14:textId="673E067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BF2149" w14:textId="0C28F20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3DBD1A" w14:textId="146C8DAC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7D13BE" w14:textId="5EF3298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A70BF1" w14:textId="384A671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35B801" w14:textId="1FCDC46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77DA60" w14:textId="19676D1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3.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0D4A7A7" w14:textId="1BC531D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035F40" w14:textId="0262E1D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B80676" w14:textId="0960FCC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2F1B288" w14:textId="386535F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F0CB35" w14:textId="6060001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DB8F13" w14:textId="5545951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3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EC8743" w14:textId="1C52848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7833EF" w14:textId="7172B51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0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7065E83" w14:textId="6A2C250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600F5D" w14:textId="56661D0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0.0</w:t>
            </w:r>
          </w:p>
        </w:tc>
      </w:tr>
      <w:tr w:rsidR="6CD934E4" w14:paraId="28CA4702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ADAF44" w14:textId="2B12B4AA" w:rsidR="6CD934E4" w:rsidRDefault="4ED9FD8A" w:rsidP="2C72EF66">
            <w:pPr>
              <w:spacing w:after="0" w:afterAutospacing="1"/>
            </w:pPr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≤</w:t>
            </w:r>
            <w:bookmarkStart w:id="12" w:name="_Int_HtulFUnn"/>
            <w:proofErr w:type="gramStart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5 minute</w:t>
            </w:r>
            <w:bookmarkEnd w:id="12"/>
            <w:proofErr w:type="gramEnd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verestimat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B845D99" w14:textId="540A17D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1938FE" w14:textId="157BFB8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706CEA9" w14:textId="78C41C4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BF70D6" w14:textId="1885CEA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D3083F" w14:textId="6651DE0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AA1AB1" w14:textId="136C0AD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4F69AC6" w14:textId="47E818F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7A971FE" w14:textId="45C952A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6B91E2A" w14:textId="5A7BF0F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2FD791" w14:textId="6E0C4A2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5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356B25" w14:textId="725B157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68F3C7" w14:textId="5A1B206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2CF9B96" w14:textId="2ECC0B4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9C4EB4" w14:textId="2E3558C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BCBFD4" w14:textId="45CEECB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C80B2D" w14:textId="0D54FD2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CEE8C3" w14:textId="15076B3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7C3F36" w14:textId="64C4254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3.3</w:t>
            </w:r>
          </w:p>
        </w:tc>
      </w:tr>
      <w:tr w:rsidR="6CD934E4" w14:paraId="163FE691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23AB01" w14:textId="3D9B504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Overestimates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ABEA5F" w14:textId="3C77820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2ADA24" w14:textId="5269925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3DF593" w14:textId="78350F9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D5C5DE" w14:textId="035F7CC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0CD7F9" w14:textId="77E0D66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FD96AC" w14:textId="125F0E1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D3E903" w14:textId="7355E6D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FE0DF1" w14:textId="3A4FE2C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40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ACE189" w14:textId="3D914B8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2A6FDF3" w14:textId="7DA8D9BC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5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6CB5F1C" w14:textId="403B59DC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43A6076" w14:textId="10B14E1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AD32DE5" w14:textId="0F1084D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DB14BE" w14:textId="5AFAA21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41.</w:t>
            </w:r>
            <w:r w:rsidR="688C4C28"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93332E" w14:textId="35BDF9D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971EC7" w14:textId="7C65AC8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50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E00E9B6" w14:textId="41E2623C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1BAAA4" w14:textId="39D8764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1F0C2D00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5A22B1" w14:textId="7E9C6253" w:rsidR="6CD934E4" w:rsidRDefault="4ED9FD8A" w:rsidP="2C72EF66">
            <w:pPr>
              <w:spacing w:after="0" w:afterAutospacing="1"/>
            </w:pPr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≥</w:t>
            </w:r>
            <w:bookmarkStart w:id="13" w:name="_Int_kGwL7RPj"/>
            <w:proofErr w:type="gramStart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0 minute</w:t>
            </w:r>
            <w:bookmarkEnd w:id="13"/>
            <w:proofErr w:type="gramEnd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verestimat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2A7177" w14:textId="19C5039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D97759" w14:textId="3D38754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8.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F94C8C" w14:textId="0B94649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550DE0" w14:textId="1D008BC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8.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822CC0" w14:textId="29E47A7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1D4497" w14:textId="0583171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BD37F1" w14:textId="7D35295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594294" w14:textId="2B9D824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647212" w14:textId="57A8DA1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EF856A1" w14:textId="3BB7E8B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80F12B" w14:textId="76CD3F5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21A8B16" w14:textId="10B9CA6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78D9728" w14:textId="745C633C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EDFEB02" w14:textId="2705D22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2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B4031E" w14:textId="7D6D276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78BBD2" w14:textId="5E24338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6.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42A76D" w14:textId="37C46DC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7A1352" w14:textId="323F8BC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449D839B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4F677A" w14:textId="0912734E" w:rsidR="6CD934E4" w:rsidRDefault="4ED9FD8A" w:rsidP="2C72EF66">
            <w:pPr>
              <w:spacing w:after="0" w:afterAutospacing="1"/>
            </w:pPr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</w:t>
            </w:r>
            <w:bookmarkStart w:id="14" w:name="_Int_C5iObaR5"/>
            <w:proofErr w:type="gramStart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0-59 minute</w:t>
            </w:r>
            <w:bookmarkEnd w:id="14"/>
            <w:proofErr w:type="gramEnd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verestimat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A9F32A" w14:textId="73AC6D6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D50F877" w14:textId="6FA15F5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7F8050" w14:textId="677DFBF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95DD8C7" w14:textId="3CA37BF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6856A2F" w14:textId="46B06D5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C19792" w14:textId="685BD5E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A203C1" w14:textId="651C5D5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2EF0CCF" w14:textId="3CA0190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815A3C" w14:textId="0542B38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925FD26" w14:textId="0BE2C25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2DF05C" w14:textId="6C65024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2A83D7" w14:textId="39D5ED7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A60DE73" w14:textId="78F3C3D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A941FE0" w14:textId="3F16CDE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F78E0F" w14:textId="29AC2F2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1EEBCC" w14:textId="0E90128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3B6F9E" w14:textId="493C95B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24903F" w14:textId="24173C5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63E3C471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A7B5BB" w14:textId="3EAA50A8" w:rsidR="6CD934E4" w:rsidRDefault="4ED9FD8A" w:rsidP="2C72EF66">
            <w:pPr>
              <w:spacing w:after="0" w:afterAutospacing="1"/>
            </w:pPr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</w:t>
            </w:r>
            <w:bookmarkStart w:id="15" w:name="_Int_CFiL9PnC"/>
            <w:proofErr w:type="gramStart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-29 minute</w:t>
            </w:r>
            <w:bookmarkEnd w:id="15"/>
            <w:proofErr w:type="gramEnd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verestimat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800B98" w14:textId="5B15DF4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3A7418" w14:textId="16D0BD8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82C174" w14:textId="7CCE7E5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D30EE7" w14:textId="0C16890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2F7BF58" w14:textId="113DD53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E66EB3" w14:textId="5887BE0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24A524" w14:textId="02FDE12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DD6BB31" w14:textId="4DE957D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6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6D8C400" w14:textId="72D846B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6F410F" w14:textId="74DA378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3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509A4A" w14:textId="61924B6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603507" w14:textId="0D52846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A5DAA9" w14:textId="036C01F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7549ED" w14:textId="596ABF5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FB02F58" w14:textId="0ACE581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85C988" w14:textId="35507D8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.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777753" w14:textId="15B1CB4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3B39FCB" w14:textId="6418AB8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034ECAF1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033A825" w14:textId="0E3828AC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Discordance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E93A403" w14:textId="18E8D83D" w:rsidR="6CD934E4" w:rsidRDefault="6CD934E4" w:rsidP="6CD934E4">
            <w:pPr>
              <w:spacing w:afterAutospacing="1"/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8D911D1" w14:textId="63A1A301" w:rsidR="6CD934E4" w:rsidRDefault="6CD934E4" w:rsidP="6CD934E4">
            <w:pPr>
              <w:spacing w:afterAutospacing="1"/>
            </w:pP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D7DC21" w14:textId="02EE7217" w:rsidR="6CD934E4" w:rsidRDefault="6CD934E4" w:rsidP="6CD934E4">
            <w:pPr>
              <w:spacing w:afterAutospacing="1"/>
            </w:pP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0F905B" w14:textId="6CC85E03" w:rsidR="6CD934E4" w:rsidRDefault="6CD934E4" w:rsidP="6CD934E4">
            <w:pPr>
              <w:spacing w:afterAutospacing="1"/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702EEC" w14:textId="53DCA68A" w:rsidR="6CD934E4" w:rsidRDefault="6CD934E4" w:rsidP="6CD934E4">
            <w:pPr>
              <w:spacing w:afterAutospacing="1"/>
            </w:pP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88A64D" w14:textId="6F7464EA" w:rsidR="6CD934E4" w:rsidRDefault="6CD934E4" w:rsidP="6CD934E4">
            <w:pPr>
              <w:spacing w:afterAutospacing="1"/>
            </w:pP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CBBAB7" w14:textId="587F56EC" w:rsidR="6CD934E4" w:rsidRDefault="6CD934E4" w:rsidP="6CD934E4">
            <w:pPr>
              <w:spacing w:afterAutospacing="1"/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49F01F1" w14:textId="6214CF54" w:rsidR="6CD934E4" w:rsidRDefault="6CD934E4" w:rsidP="6CD934E4">
            <w:pPr>
              <w:spacing w:afterAutospacing="1"/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F64E697" w14:textId="00F54DFB" w:rsidR="6CD934E4" w:rsidRDefault="6CD934E4" w:rsidP="6CD934E4">
            <w:pPr>
              <w:spacing w:afterAutospacing="1"/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41FA1B" w14:textId="5E321C6A" w:rsidR="6CD934E4" w:rsidRDefault="6CD934E4" w:rsidP="6CD934E4">
            <w:pPr>
              <w:spacing w:afterAutospacing="1"/>
            </w:pPr>
          </w:p>
        </w:tc>
      </w:tr>
      <w:tr w:rsidR="6CD934E4" w14:paraId="3ADC3242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74E8BC3" w14:textId="234EDCB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No time discordanc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A93153C" w14:textId="46AA564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17CB22" w14:textId="056D6E4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91.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EDA82A9" w14:textId="5DA1A6C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AA76A7" w14:textId="123D560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91.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4ACB53" w14:textId="5FD1D3A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C1D836" w14:textId="358E8AD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247C76B" w14:textId="3971523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4B4DCD2" w14:textId="268DF52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73.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D87728D" w14:textId="478F302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F8243D" w14:textId="6D9B2BD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91.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A50BCE" w14:textId="043E59C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E5289D" w14:textId="5DC989D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D94376" w14:textId="19BC200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8099C0" w14:textId="785A6B6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66.</w:t>
            </w:r>
            <w:r w:rsidR="1011D23C"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68AB0D" w14:textId="0AE53B2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F6B2E8" w14:textId="1A9192A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80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B72E287" w14:textId="0F67DCFC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13E22F" w14:textId="0361A1F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21443932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2A2279" w14:textId="443B575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stimated and actual both ≤ 30min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5F1206B" w14:textId="065F176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4538037" w14:textId="33FE312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CAE27F" w14:textId="4809D27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AB9E84" w14:textId="64B11C0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0CC5E5" w14:textId="444B313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EDEAD5" w14:textId="100A863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0E33369" w14:textId="077F692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235F9C1" w14:textId="6C6170E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9D06FD" w14:textId="1422064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C8A387" w14:textId="2448C31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176CD3" w14:textId="29057BBC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AE12ED" w14:textId="5673EB1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5AECC6" w14:textId="243031BC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72F381" w14:textId="5B9E0C0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7FFBB1C" w14:textId="2178963C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098E6CB" w14:textId="6F82F3D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261EA2" w14:textId="27088FA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EC8AF6" w14:textId="0037E69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1F3D700A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70F24E" w14:textId="5CCB122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stimated and actual both &gt; 30min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0C615E" w14:textId="1D1ABB5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A0C20E9" w14:textId="3D7EE9CC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1.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F18CEBA" w14:textId="4D85C76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C0778D" w14:textId="7B58D32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1.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EC34C2" w14:textId="1DC9B13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3CC6E8" w14:textId="7ADE12E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336CCB3" w14:textId="1C87A57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5109AC8" w14:textId="4C3CE4B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6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309154B" w14:textId="6379C84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70B3D0" w14:textId="4BE9AEB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3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BA2495" w14:textId="565E782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0C6EA28" w14:textId="79DFBDB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307BC6" w14:textId="23C8609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78DE95" w14:textId="24CABF8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8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FA3F67" w14:textId="21E5BC8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34E2BC" w14:textId="7875A68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0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3D3D0E4" w14:textId="43473FB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132597" w14:textId="6D5EC0E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16EC1078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B6401F" w14:textId="25EF007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Time discordanc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5C9FA1" w14:textId="3DCCEE7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A2E8A0" w14:textId="79A43EA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396EBE4" w14:textId="0161F37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A145E5" w14:textId="4B0B2AC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A346D7" w14:textId="253CF60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388D9A7" w14:textId="6D2EE69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221F22" w14:textId="1A39A8F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2C690B5" w14:textId="6F1E4F6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26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B8E775" w14:textId="5A67800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53FF49F" w14:textId="4B64C63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B0E78CC" w14:textId="521B404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4E7161" w14:textId="5B3B299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1E3CE45" w14:textId="3FFD148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EA5FEF" w14:textId="2B5C057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33.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8951A7" w14:textId="5137007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BB2C86" w14:textId="15F91FDC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20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A73FA9" w14:textId="3B2F039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8444342" w14:textId="36A13BB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00.0</w:t>
            </w:r>
          </w:p>
        </w:tc>
      </w:tr>
      <w:tr w:rsidR="6CD934E4" w14:paraId="2E377016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55E4510" w14:textId="2EFFCD3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Estimate at or under 30min, actual over 30min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F9D0CAF" w14:textId="5AF1EC5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F7259B4" w14:textId="007A9B1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F31AAA" w14:textId="60D8D27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AFF339" w14:textId="0CA702F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12815D" w14:textId="6DECA5CC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F684C8" w14:textId="22428C6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947AEC" w14:textId="22DE252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12D67E" w14:textId="1E4070E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A1F2351" w14:textId="0D36322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4D405C" w14:textId="478EADA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A1620C" w14:textId="3F8A71B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013D2DA" w14:textId="06CF400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E634A2" w14:textId="6899682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8603B6" w14:textId="50D265A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B44E75" w14:textId="7F92F80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7570F5" w14:textId="67CFE26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F38CBA" w14:textId="693123C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117534" w14:textId="6EC84E5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41F537F2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799D13" w14:textId="340305B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Estimate over 30min, actual at or under 30min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E3ED4E" w14:textId="4267CBB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116E81" w14:textId="2FF3F19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0FE2060" w14:textId="7AD8502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43A292" w14:textId="491EB5D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1FDA06" w14:textId="7AF2983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31FDB0" w14:textId="2711468C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50113A" w14:textId="48F699F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F5E341" w14:textId="2D5EEB0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FAC757" w14:textId="01670BF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37EBEDF" w14:textId="1790C4F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5CEBEB2" w14:textId="00819D7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C9D3266" w14:textId="0B8FE6C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CCB06A" w14:textId="4327387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3681DE" w14:textId="5A5E4C1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9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AF762BB" w14:textId="6624411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8D97F9" w14:textId="31A1A05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A9FBB9" w14:textId="60356B3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E0555FA" w14:textId="7112F1F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0.0</w:t>
            </w:r>
          </w:p>
        </w:tc>
      </w:tr>
      <w:tr w:rsidR="6CD934E4" w14:paraId="31C579BC" w14:textId="77777777" w:rsidTr="2C72EF66">
        <w:trPr>
          <w:trHeight w:val="870"/>
        </w:trPr>
        <w:tc>
          <w:tcPr>
            <w:tcW w:w="12714" w:type="dxa"/>
            <w:gridSpan w:val="21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74CCE6B5" w14:textId="51AEAB55" w:rsidR="6CD934E4" w:rsidRPr="00ED5E75" w:rsidRDefault="12557D7A" w:rsidP="131BA06F">
            <w:pPr>
              <w:spacing w:after="0" w:afterAutospacing="1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ED5E75">
              <w:rPr>
                <w:rFonts w:ascii="Calibri" w:eastAsia="Calibri" w:hAnsi="Calibri" w:cs="Calibri"/>
                <w:color w:val="000000" w:themeColor="text1"/>
                <w:sz w:val="14"/>
                <w:szCs w:val="14"/>
                <w:vertAlign w:val="superscript"/>
              </w:rPr>
              <w:t>1</w:t>
            </w:r>
            <w:r w:rsidRPr="00ED5E75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 Data from 10 women were excluded because they did not collect water to bring home (9 Guatemala, 1 Kenya) and from 10 women because they did not provide estimated times (5 Guatemala, 1 Honduras, 4 Zimbabwe). Data from 38 women were excluded because their water source type was not the same for their estimated and measured water journey times (5 Guatemala, 10 Honduras, 9 Kenya, 14 Zimbabwe). For the Guatemala participant who completed two water journeys, only her water journey to collect water was </w:t>
            </w:r>
            <w:r w:rsidR="7FA9FB08" w:rsidRPr="00ED5E75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included.</w:t>
            </w:r>
            <w:r w:rsidR="6CD934E4" w:rsidRPr="00ED5E75">
              <w:rPr>
                <w:sz w:val="14"/>
                <w:szCs w:val="14"/>
              </w:rPr>
              <w:tab/>
            </w:r>
            <w:r w:rsidR="6CD934E4" w:rsidRPr="00ED5E75">
              <w:rPr>
                <w:sz w:val="14"/>
                <w:szCs w:val="14"/>
              </w:rPr>
              <w:tab/>
            </w:r>
            <w:r w:rsidR="6CD934E4" w:rsidRPr="00ED5E75">
              <w:rPr>
                <w:sz w:val="14"/>
                <w:szCs w:val="14"/>
              </w:rPr>
              <w:tab/>
            </w:r>
            <w:r w:rsidR="6CD934E4" w:rsidRPr="00ED5E75">
              <w:rPr>
                <w:sz w:val="14"/>
                <w:szCs w:val="14"/>
              </w:rPr>
              <w:tab/>
            </w:r>
            <w:r w:rsidR="6CD934E4" w:rsidRPr="00ED5E75">
              <w:rPr>
                <w:sz w:val="14"/>
                <w:szCs w:val="14"/>
              </w:rPr>
              <w:tab/>
            </w:r>
            <w:r w:rsidR="6CD934E4" w:rsidRPr="00ED5E75">
              <w:rPr>
                <w:sz w:val="14"/>
                <w:szCs w:val="14"/>
              </w:rPr>
              <w:tab/>
            </w:r>
            <w:r w:rsidR="6CD934E4" w:rsidRPr="00ED5E75">
              <w:rPr>
                <w:sz w:val="14"/>
                <w:szCs w:val="14"/>
              </w:rPr>
              <w:tab/>
            </w:r>
            <w:r w:rsidR="6CD934E4" w:rsidRPr="00ED5E75">
              <w:rPr>
                <w:sz w:val="14"/>
                <w:szCs w:val="14"/>
              </w:rPr>
              <w:tab/>
            </w:r>
            <w:r w:rsidR="6CD934E4" w:rsidRPr="00ED5E75">
              <w:rPr>
                <w:sz w:val="14"/>
                <w:szCs w:val="14"/>
              </w:rPr>
              <w:tab/>
            </w:r>
            <w:r w:rsidR="6CD934E4" w:rsidRPr="00ED5E75">
              <w:rPr>
                <w:sz w:val="14"/>
                <w:szCs w:val="14"/>
              </w:rPr>
              <w:tab/>
            </w:r>
            <w:r w:rsidR="6CD934E4" w:rsidRPr="00ED5E75">
              <w:rPr>
                <w:sz w:val="14"/>
                <w:szCs w:val="14"/>
              </w:rPr>
              <w:tab/>
            </w:r>
          </w:p>
        </w:tc>
      </w:tr>
    </w:tbl>
    <w:p w14:paraId="06E43DC5" w14:textId="6309F28F" w:rsidR="00110F74" w:rsidRDefault="00110F74" w:rsidP="00ED5E75">
      <w:pPr>
        <w:spacing w:after="240" w:afterAutospacing="1"/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</w:pPr>
    </w:p>
    <w:sectPr w:rsidR="00110F74" w:rsidSect="00CB7901">
      <w:headerReference w:type="default" r:id="rId8"/>
      <w:footerReference w:type="default" r:id="rId9"/>
      <w:pgSz w:w="15840" w:h="12240" w:orient="landscape"/>
      <w:pgMar w:top="1179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9E9658" w14:textId="77777777" w:rsidR="00CB0C03" w:rsidRDefault="00CB0C03">
      <w:pPr>
        <w:spacing w:after="0" w:line="240" w:lineRule="auto"/>
      </w:pPr>
      <w:r>
        <w:separator/>
      </w:r>
    </w:p>
  </w:endnote>
  <w:endnote w:type="continuationSeparator" w:id="0">
    <w:p w14:paraId="570DC3CF" w14:textId="77777777" w:rsidR="00CB0C03" w:rsidRDefault="00CB0C03">
      <w:pPr>
        <w:spacing w:after="0" w:line="240" w:lineRule="auto"/>
      </w:pPr>
      <w:r>
        <w:continuationSeparator/>
      </w:r>
    </w:p>
  </w:endnote>
  <w:endnote w:type="continuationNotice" w:id="1">
    <w:p w14:paraId="004FE79B" w14:textId="77777777" w:rsidR="00CB0C03" w:rsidRDefault="00CB0C0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9360" w:type="dxa"/>
      <w:tblLayout w:type="fixed"/>
      <w:tblLook w:val="06A0" w:firstRow="1" w:lastRow="0" w:firstColumn="1" w:lastColumn="0" w:noHBand="1" w:noVBand="1"/>
    </w:tblPr>
    <w:tblGrid>
      <w:gridCol w:w="8445"/>
      <w:gridCol w:w="345"/>
      <w:gridCol w:w="570"/>
    </w:tblGrid>
    <w:tr w:rsidR="1483CC05" w14:paraId="4B4F46EB" w14:textId="77777777" w:rsidTr="7AA1B196">
      <w:trPr>
        <w:trHeight w:val="300"/>
      </w:trPr>
      <w:tc>
        <w:tcPr>
          <w:tcW w:w="8445" w:type="dxa"/>
        </w:tcPr>
        <w:p w14:paraId="16D8E1AF" w14:textId="113CBC03" w:rsidR="1483CC05" w:rsidRDefault="7AA1B196" w:rsidP="7AA1B196">
          <w:pPr>
            <w:spacing w:after="0"/>
            <w:rPr>
              <w:rFonts w:ascii="Calibri" w:eastAsia="Calibri" w:hAnsi="Calibri" w:cs="Calibri"/>
              <w:color w:val="000000" w:themeColor="text1"/>
              <w:sz w:val="16"/>
              <w:szCs w:val="16"/>
            </w:rPr>
          </w:pPr>
          <w:r w:rsidRPr="7AA1B196">
            <w:rPr>
              <w:rFonts w:ascii="Calibri" w:eastAsia="Calibri" w:hAnsi="Calibri" w:cs="Calibri"/>
              <w:b/>
              <w:bCs/>
              <w:color w:val="000000" w:themeColor="text1"/>
              <w:sz w:val="16"/>
              <w:szCs w:val="16"/>
            </w:rPr>
            <w:t xml:space="preserve">Women’s experiences collecting water in rural Guatemala, Honduras, Kenya, and Zimbabwe: </w:t>
          </w:r>
        </w:p>
        <w:p w14:paraId="2D250A84" w14:textId="2FE9679D" w:rsidR="1483CC05" w:rsidRDefault="7AA1B196" w:rsidP="7AA1B196">
          <w:pPr>
            <w:tabs>
              <w:tab w:val="left" w:pos="3165"/>
            </w:tabs>
            <w:rPr>
              <w:rFonts w:ascii="Calibri" w:eastAsia="Calibri" w:hAnsi="Calibri" w:cs="Calibri"/>
              <w:color w:val="000000" w:themeColor="text1"/>
              <w:sz w:val="16"/>
              <w:szCs w:val="16"/>
            </w:rPr>
          </w:pPr>
          <w:r w:rsidRPr="7AA1B196">
            <w:rPr>
              <w:rFonts w:ascii="Calibri" w:eastAsia="Calibri" w:hAnsi="Calibri" w:cs="Calibri"/>
              <w:b/>
              <w:bCs/>
              <w:color w:val="000000" w:themeColor="text1"/>
              <w:sz w:val="16"/>
              <w:szCs w:val="16"/>
            </w:rPr>
            <w:t>A mixed-methods investigation of water burden</w:t>
          </w:r>
        </w:p>
      </w:tc>
      <w:tc>
        <w:tcPr>
          <w:tcW w:w="345" w:type="dxa"/>
        </w:tcPr>
        <w:p w14:paraId="0F3D7F67" w14:textId="251F33D9" w:rsidR="1483CC05" w:rsidRDefault="1483CC05" w:rsidP="1483CC05">
          <w:pPr>
            <w:pStyle w:val="Header"/>
            <w:jc w:val="center"/>
          </w:pPr>
        </w:p>
      </w:tc>
      <w:tc>
        <w:tcPr>
          <w:tcW w:w="570" w:type="dxa"/>
        </w:tcPr>
        <w:p w14:paraId="6453A84D" w14:textId="04A65C9B" w:rsidR="1483CC05" w:rsidRDefault="1483CC05" w:rsidP="6CD934E4">
          <w:pPr>
            <w:pStyle w:val="Header"/>
            <w:ind w:right="-115"/>
            <w:jc w:val="right"/>
            <w:rPr>
              <w:rFonts w:ascii="Calibri" w:eastAsia="Calibri" w:hAnsi="Calibri" w:cs="Calibri"/>
              <w:sz w:val="18"/>
              <w:szCs w:val="18"/>
            </w:rPr>
          </w:pPr>
        </w:p>
        <w:p w14:paraId="792B9CC9" w14:textId="002F3B30" w:rsidR="1483CC05" w:rsidRDefault="1483CC05" w:rsidP="6CD934E4">
          <w:pPr>
            <w:pStyle w:val="Header"/>
            <w:ind w:right="-115"/>
            <w:jc w:val="right"/>
            <w:rPr>
              <w:rFonts w:ascii="Calibri" w:eastAsia="Calibri" w:hAnsi="Calibri" w:cs="Calibri"/>
              <w:sz w:val="18"/>
              <w:szCs w:val="18"/>
            </w:rPr>
          </w:pPr>
          <w:r w:rsidRPr="6CD934E4">
            <w:rPr>
              <w:rFonts w:ascii="Calibri" w:eastAsia="Calibri" w:hAnsi="Calibri" w:cs="Calibri"/>
              <w:noProof/>
              <w:sz w:val="18"/>
              <w:szCs w:val="18"/>
            </w:rPr>
            <w:fldChar w:fldCharType="begin"/>
          </w:r>
          <w:r>
            <w:instrText>PAGE</w:instrText>
          </w:r>
          <w:r w:rsidRPr="6CD934E4">
            <w:fldChar w:fldCharType="separate"/>
          </w:r>
          <w:r w:rsidR="6CD934E4" w:rsidRPr="6CD934E4">
            <w:rPr>
              <w:rFonts w:ascii="Calibri" w:eastAsia="Calibri" w:hAnsi="Calibri" w:cs="Calibri"/>
              <w:noProof/>
              <w:sz w:val="18"/>
              <w:szCs w:val="18"/>
            </w:rPr>
            <w:t>5</w:t>
          </w:r>
          <w:r w:rsidRPr="6CD934E4">
            <w:rPr>
              <w:rFonts w:ascii="Calibri" w:eastAsia="Calibri" w:hAnsi="Calibri" w:cs="Calibri"/>
              <w:noProof/>
              <w:sz w:val="18"/>
              <w:szCs w:val="18"/>
            </w:rPr>
            <w:fldChar w:fldCharType="end"/>
          </w:r>
        </w:p>
      </w:tc>
    </w:tr>
  </w:tbl>
  <w:p w14:paraId="0DC23D8E" w14:textId="5082E435" w:rsidR="1483CC05" w:rsidRDefault="1483CC05" w:rsidP="1483CC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826D55" w14:textId="77777777" w:rsidR="00CB0C03" w:rsidRDefault="00CB0C03">
      <w:pPr>
        <w:spacing w:after="0" w:line="240" w:lineRule="auto"/>
      </w:pPr>
      <w:r>
        <w:separator/>
      </w:r>
    </w:p>
  </w:footnote>
  <w:footnote w:type="continuationSeparator" w:id="0">
    <w:p w14:paraId="3B28058A" w14:textId="77777777" w:rsidR="00CB0C03" w:rsidRDefault="00CB0C03">
      <w:pPr>
        <w:spacing w:after="0" w:line="240" w:lineRule="auto"/>
      </w:pPr>
      <w:r>
        <w:continuationSeparator/>
      </w:r>
    </w:p>
  </w:footnote>
  <w:footnote w:type="continuationNotice" w:id="1">
    <w:p w14:paraId="29DA7661" w14:textId="77777777" w:rsidR="00CB0C03" w:rsidRDefault="00CB0C0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9360" w:type="dxa"/>
      <w:tblLayout w:type="fixed"/>
      <w:tblLook w:val="06A0" w:firstRow="1" w:lastRow="0" w:firstColumn="1" w:lastColumn="0" w:noHBand="1" w:noVBand="1"/>
    </w:tblPr>
    <w:tblGrid>
      <w:gridCol w:w="8640"/>
      <w:gridCol w:w="345"/>
      <w:gridCol w:w="375"/>
    </w:tblGrid>
    <w:tr w:rsidR="1483CC05" w14:paraId="3FFF8805" w14:textId="77777777" w:rsidTr="7AA1B196">
      <w:trPr>
        <w:trHeight w:val="300"/>
      </w:trPr>
      <w:tc>
        <w:tcPr>
          <w:tcW w:w="8640" w:type="dxa"/>
        </w:tcPr>
        <w:p w14:paraId="05C489B7" w14:textId="757977D3" w:rsidR="1483CC05" w:rsidRDefault="7AA1B196" w:rsidP="7AA1B196">
          <w:pPr>
            <w:pStyle w:val="Heading1"/>
            <w:spacing w:line="278" w:lineRule="auto"/>
            <w:rPr>
              <w:rFonts w:ascii="Calibri" w:eastAsia="Calibri" w:hAnsi="Calibri" w:cs="Calibri"/>
              <w:sz w:val="16"/>
              <w:szCs w:val="16"/>
            </w:rPr>
          </w:pPr>
          <w:r w:rsidRPr="7AA1B196">
            <w:rPr>
              <w:rFonts w:ascii="Calibri" w:eastAsia="Calibri" w:hAnsi="Calibri" w:cs="Calibri"/>
              <w:b/>
              <w:bCs/>
              <w:sz w:val="16"/>
              <w:szCs w:val="16"/>
              <w:lang w:val="en-GB"/>
            </w:rPr>
            <w:t>Caruso et al., Supplement 2: Table.</w:t>
          </w:r>
          <w:r w:rsidRPr="7AA1B196">
            <w:rPr>
              <w:rFonts w:ascii="Calibri" w:eastAsia="Calibri" w:hAnsi="Calibri" w:cs="Calibri"/>
              <w:sz w:val="16"/>
              <w:szCs w:val="16"/>
              <w:lang w:val="en-GB"/>
            </w:rPr>
            <w:t xml:space="preserve"> Water Journey estimated time comparison and discordance, by country (n=36)</w:t>
          </w:r>
        </w:p>
      </w:tc>
      <w:tc>
        <w:tcPr>
          <w:tcW w:w="345" w:type="dxa"/>
        </w:tcPr>
        <w:p w14:paraId="74C52008" w14:textId="11795361" w:rsidR="1483CC05" w:rsidRDefault="1483CC05" w:rsidP="1483CC05">
          <w:pPr>
            <w:pStyle w:val="Header"/>
            <w:jc w:val="center"/>
          </w:pPr>
        </w:p>
      </w:tc>
      <w:tc>
        <w:tcPr>
          <w:tcW w:w="375" w:type="dxa"/>
        </w:tcPr>
        <w:p w14:paraId="26DDF16D" w14:textId="205C5F10" w:rsidR="1483CC05" w:rsidRDefault="1483CC05" w:rsidP="1483CC05">
          <w:pPr>
            <w:pStyle w:val="Header"/>
            <w:ind w:right="-115"/>
            <w:jc w:val="right"/>
          </w:pPr>
        </w:p>
      </w:tc>
    </w:tr>
  </w:tbl>
  <w:p w14:paraId="76E43C7D" w14:textId="1957B00F" w:rsidR="1483CC05" w:rsidRDefault="1483CC05" w:rsidP="1483CC05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ma2uDb6upjakDY" int2:id="2XLFIdJp">
      <int2:state int2:value="Rejected" int2:type="AugLoop_Text_Critique"/>
    </int2:textHash>
    <int2:textHash int2:hashCode="TFmQWn4yoLdkZh" int2:id="A2l1ryjA">
      <int2:state int2:value="Rejected" int2:type="AugLoop_Text_Critique"/>
    </int2:textHash>
    <int2:textHash int2:hashCode="KnWiM1ZiB5iMsG" int2:id="EUlR0s1U">
      <int2:state int2:value="Rejected" int2:type="AugLoop_Text_Critique"/>
    </int2:textHash>
    <int2:textHash int2:hashCode="2SYAglAZgWUV30" int2:id="FfzIjdNN">
      <int2:state int2:value="Rejected" int2:type="AugLoop_Text_Critique"/>
    </int2:textHash>
    <int2:textHash int2:hashCode="eq+uvfVhRnrx/Y" int2:id="LUUsoqAd">
      <int2:state int2:value="Rejected" int2:type="AugLoop_Text_Critique"/>
    </int2:textHash>
    <int2:textHash int2:hashCode="XwoiVIiJwdYhQ/" int2:id="R9Bvrexg">
      <int2:state int2:value="Rejected" int2:type="AugLoop_Text_Critique"/>
    </int2:textHash>
    <int2:textHash int2:hashCode="GHC5NTNDYuVf9w" int2:id="SxkIZoqy">
      <int2:state int2:value="Rejected" int2:type="AugLoop_Text_Critique"/>
    </int2:textHash>
    <int2:textHash int2:hashCode="jzO2g28Y0vn46n" int2:id="WYycHEgc">
      <int2:state int2:value="Rejected" int2:type="AugLoop_Text_Critique"/>
    </int2:textHash>
    <int2:textHash int2:hashCode="LrjTiByFNTHtCX" int2:id="cYHF4vAt">
      <int2:state int2:value="Rejected" int2:type="AugLoop_Text_Critique"/>
    </int2:textHash>
    <int2:textHash int2:hashCode="9U27/wg9Qy88z2" int2:id="ffuCyuO9">
      <int2:state int2:value="Rejected" int2:type="AugLoop_Text_Critique"/>
    </int2:textHash>
    <int2:textHash int2:hashCode="Y3bbvhgebcVg25" int2:id="irrAxSXA">
      <int2:state int2:value="Rejected" int2:type="AugLoop_Text_Critique"/>
    </int2:textHash>
    <int2:textHash int2:hashCode="dneuBGrBU+C6kW" int2:id="wMe5nC2w">
      <int2:state int2:value="Rejected" int2:type="AugLoop_Text_Critique"/>
    </int2:textHash>
    <int2:textHash int2:hashCode="6S6Wne5M8R7NW7" int2:id="z7n1Gzqs">
      <int2:state int2:value="Rejected" int2:type="AugLoop_Text_Critique"/>
    </int2:textHash>
    <int2:bookmark int2:bookmarkName="_Int_wxckId7Y" int2:invalidationBookmarkName="" int2:hashCode="nJGLw9227TEMSv" int2:id="0RDpswJL">
      <int2:state int2:value="Rejected" int2:type="AugLoop_Text_Critique"/>
    </int2:bookmark>
    <int2:bookmark int2:bookmarkName="_Int_xtsyLI2V" int2:invalidationBookmarkName="" int2:hashCode="yiV7yEztpEuAOG" int2:id="0jXk56Zv">
      <int2:state int2:value="Rejected" int2:type="AugLoop_Text_Critique"/>
    </int2:bookmark>
    <int2:bookmark int2:bookmarkName="_Int_HxOU85AY" int2:invalidationBookmarkName="" int2:hashCode="gZSez3QLtZCX9i" int2:id="6f3JpeYH">
      <int2:state int2:value="Rejected" int2:type="AugLoop_Text_Critique"/>
    </int2:bookmark>
    <int2:bookmark int2:bookmarkName="_Int_C8x9spFO" int2:invalidationBookmarkName="" int2:hashCode="1hFEtIhnPRE/NJ" int2:id="AuBL83LJ">
      <int2:state int2:value="Rejected" int2:type="AugLoop_Text_Critique"/>
    </int2:bookmark>
    <int2:bookmark int2:bookmarkName="_Int_HtulFUnn" int2:invalidationBookmarkName="" int2:hashCode="yiV7yEztpEuAOG" int2:id="N5Pe7IxL">
      <int2:state int2:value="Rejected" int2:type="AugLoop_Text_Critique"/>
    </int2:bookmark>
    <int2:bookmark int2:bookmarkName="_Int_pnsdv1UU" int2:invalidationBookmarkName="" int2:hashCode="gZSez3QLtZCX9i" int2:id="PJ9rvbHy">
      <int2:state int2:value="Rejected" int2:type="AugLoop_Text_Critique"/>
    </int2:bookmark>
    <int2:bookmark int2:bookmarkName="_Int_uvXcbxo1" int2:invalidationBookmarkName="" int2:hashCode="1hFEtIhnPRE/NJ" int2:id="QcsueALe">
      <int2:state int2:value="Rejected" int2:type="AugLoop_Text_Critique"/>
    </int2:bookmark>
    <int2:bookmark int2:bookmarkName="_Int_CFiL9PnC" int2:invalidationBookmarkName="" int2:hashCode="1hFEtIhnPRE/NJ" int2:id="ROPpsCke">
      <int2:state int2:value="Rejected" int2:type="AugLoop_Text_Critique"/>
    </int2:bookmark>
    <int2:bookmark int2:bookmarkName="_Int_169J0IOt" int2:invalidationBookmarkName="" int2:hashCode="nJGLw9227TEMSv" int2:id="cHt4KPtd">
      <int2:state int2:value="Rejected" int2:type="AugLoop_Text_Critique"/>
    </int2:bookmark>
    <int2:bookmark int2:bookmarkName="_Int_C5iObaR5" int2:invalidationBookmarkName="" int2:hashCode="nJGLw9227TEMSv" int2:id="dY36UCzw">
      <int2:state int2:value="Rejected" int2:type="AugLoop_Text_Critique"/>
    </int2:bookmark>
    <int2:bookmark int2:bookmarkName="_Int_ihZBdHl6" int2:invalidationBookmarkName="" int2:hashCode="yiV7yEztpEuAOG" int2:id="gD2y6gWB">
      <int2:state int2:value="Rejected" int2:type="AugLoop_Text_Critique"/>
    </int2:bookmark>
    <int2:bookmark int2:bookmarkName="_Int_kGwL7RPj" int2:invalidationBookmarkName="" int2:hashCode="gZSez3QLtZCX9i" int2:id="iCPH5PtV">
      <int2:state int2:value="Rejected" int2:type="AugLoop_Text_Critique"/>
    </int2:bookmark>
    <int2:bookmark int2:bookmarkName="_Int_NmfzgCtj" int2:invalidationBookmarkName="" int2:hashCode="1hFEtIhnPRE/NJ" int2:id="jXMCiG7c">
      <int2:state int2:value="Rejected" int2:type="AugLoop_Text_Critique"/>
    </int2:bookmark>
    <int2:bookmark int2:bookmarkName="_Int_ypn2yWgI" int2:invalidationBookmarkName="" int2:hashCode="yiV7yEztpEuAOG" int2:id="qaVZYFgg">
      <int2:state int2:value="Rejected" int2:type="AugLoop_Text_Critique"/>
    </int2:bookmark>
    <int2:bookmark int2:bookmarkName="_Int_Qe6G8PIv" int2:invalidationBookmarkName="" int2:hashCode="nJGLw9227TEMSv" int2:id="v3xxorek">
      <int2:state int2:value="Rejected" int2:type="AugLoop_Text_Critique"/>
    </int2:bookmark>
    <int2:bookmark int2:bookmarkName="_Int_PXBf0ESM" int2:invalidationBookmarkName="" int2:hashCode="gZSez3QLtZCX9i" int2:id="xYVDjbw7">
      <int2:state int2:value="Rejected" int2:type="AugLoop_Text_Critique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0AC72CA"/>
    <w:rsid w:val="00001D40"/>
    <w:rsid w:val="00061172"/>
    <w:rsid w:val="0008DCFC"/>
    <w:rsid w:val="00110F74"/>
    <w:rsid w:val="001375FF"/>
    <w:rsid w:val="001A712B"/>
    <w:rsid w:val="001E33A7"/>
    <w:rsid w:val="00226CFD"/>
    <w:rsid w:val="00251432"/>
    <w:rsid w:val="00253773"/>
    <w:rsid w:val="002D45F6"/>
    <w:rsid w:val="00370C45"/>
    <w:rsid w:val="003C6A9C"/>
    <w:rsid w:val="00442C9C"/>
    <w:rsid w:val="00454D39"/>
    <w:rsid w:val="00475D0F"/>
    <w:rsid w:val="004C628C"/>
    <w:rsid w:val="00502439"/>
    <w:rsid w:val="00502AE1"/>
    <w:rsid w:val="005072EB"/>
    <w:rsid w:val="005601E6"/>
    <w:rsid w:val="005620A8"/>
    <w:rsid w:val="005821AB"/>
    <w:rsid w:val="00607A65"/>
    <w:rsid w:val="00683A09"/>
    <w:rsid w:val="006B0A6D"/>
    <w:rsid w:val="00707D97"/>
    <w:rsid w:val="00741288"/>
    <w:rsid w:val="007529BE"/>
    <w:rsid w:val="007671A5"/>
    <w:rsid w:val="007C6E13"/>
    <w:rsid w:val="007E0421"/>
    <w:rsid w:val="0088716C"/>
    <w:rsid w:val="00891F39"/>
    <w:rsid w:val="008B06B1"/>
    <w:rsid w:val="008E09D5"/>
    <w:rsid w:val="009170A5"/>
    <w:rsid w:val="009E2808"/>
    <w:rsid w:val="00A7228C"/>
    <w:rsid w:val="00AF2DEE"/>
    <w:rsid w:val="00B34DA1"/>
    <w:rsid w:val="00B655D6"/>
    <w:rsid w:val="00BA63C5"/>
    <w:rsid w:val="00C75B54"/>
    <w:rsid w:val="00CA0E63"/>
    <w:rsid w:val="00CB0C03"/>
    <w:rsid w:val="00CB7901"/>
    <w:rsid w:val="00CE3B52"/>
    <w:rsid w:val="00D45D80"/>
    <w:rsid w:val="00D93BAD"/>
    <w:rsid w:val="00DB6AD0"/>
    <w:rsid w:val="00DC6FF5"/>
    <w:rsid w:val="00DF5223"/>
    <w:rsid w:val="00E25C19"/>
    <w:rsid w:val="00E270A7"/>
    <w:rsid w:val="00E5412A"/>
    <w:rsid w:val="00E62EE3"/>
    <w:rsid w:val="00ED5E75"/>
    <w:rsid w:val="00FF01EB"/>
    <w:rsid w:val="00FF1A9E"/>
    <w:rsid w:val="02CF43F5"/>
    <w:rsid w:val="0357DD02"/>
    <w:rsid w:val="03EB4CA3"/>
    <w:rsid w:val="04D9EB1E"/>
    <w:rsid w:val="053D8790"/>
    <w:rsid w:val="05E046E4"/>
    <w:rsid w:val="06163EF2"/>
    <w:rsid w:val="07349308"/>
    <w:rsid w:val="0758D8EC"/>
    <w:rsid w:val="07C4E1C3"/>
    <w:rsid w:val="07E8F727"/>
    <w:rsid w:val="08EA92F1"/>
    <w:rsid w:val="09854659"/>
    <w:rsid w:val="0992E0A4"/>
    <w:rsid w:val="09DD7441"/>
    <w:rsid w:val="09FA3DCA"/>
    <w:rsid w:val="0ABB7D5A"/>
    <w:rsid w:val="0B842313"/>
    <w:rsid w:val="0B910577"/>
    <w:rsid w:val="0C7BE9C2"/>
    <w:rsid w:val="0CCFD959"/>
    <w:rsid w:val="0CE9097B"/>
    <w:rsid w:val="0D4F0E52"/>
    <w:rsid w:val="0DA10201"/>
    <w:rsid w:val="0DB65AB5"/>
    <w:rsid w:val="0EE93214"/>
    <w:rsid w:val="0F4EDC41"/>
    <w:rsid w:val="0FC70F52"/>
    <w:rsid w:val="1011D23C"/>
    <w:rsid w:val="10572FA2"/>
    <w:rsid w:val="107485F1"/>
    <w:rsid w:val="10E6B05D"/>
    <w:rsid w:val="11141098"/>
    <w:rsid w:val="1156A6A7"/>
    <w:rsid w:val="12557D7A"/>
    <w:rsid w:val="131BA06F"/>
    <w:rsid w:val="141457B9"/>
    <w:rsid w:val="1470C66C"/>
    <w:rsid w:val="1483CC05"/>
    <w:rsid w:val="14A4D822"/>
    <w:rsid w:val="15DCD039"/>
    <w:rsid w:val="162D5BDA"/>
    <w:rsid w:val="167C35DF"/>
    <w:rsid w:val="16891B0B"/>
    <w:rsid w:val="171AB454"/>
    <w:rsid w:val="176053B7"/>
    <w:rsid w:val="1982DF9C"/>
    <w:rsid w:val="1B304D6B"/>
    <w:rsid w:val="1B8373F7"/>
    <w:rsid w:val="1B9371AB"/>
    <w:rsid w:val="1D1CE4D0"/>
    <w:rsid w:val="1D2282B2"/>
    <w:rsid w:val="1ECC9ED5"/>
    <w:rsid w:val="2050F5E2"/>
    <w:rsid w:val="2069E9E5"/>
    <w:rsid w:val="2090F2F1"/>
    <w:rsid w:val="20AC72CA"/>
    <w:rsid w:val="2158DA89"/>
    <w:rsid w:val="218C1DE9"/>
    <w:rsid w:val="21AFF65A"/>
    <w:rsid w:val="2232D4B2"/>
    <w:rsid w:val="22399714"/>
    <w:rsid w:val="224C96C0"/>
    <w:rsid w:val="22EBAA2C"/>
    <w:rsid w:val="236F3B63"/>
    <w:rsid w:val="23FB980F"/>
    <w:rsid w:val="2491BE9C"/>
    <w:rsid w:val="249258D2"/>
    <w:rsid w:val="253C8127"/>
    <w:rsid w:val="25858EAE"/>
    <w:rsid w:val="258F7F5B"/>
    <w:rsid w:val="259E49B5"/>
    <w:rsid w:val="25CEE497"/>
    <w:rsid w:val="2610F8FC"/>
    <w:rsid w:val="2712C45B"/>
    <w:rsid w:val="273C8337"/>
    <w:rsid w:val="27C38D9C"/>
    <w:rsid w:val="29A60FA3"/>
    <w:rsid w:val="2B9E3C68"/>
    <w:rsid w:val="2C72EF66"/>
    <w:rsid w:val="2CBA2F32"/>
    <w:rsid w:val="2E2D136C"/>
    <w:rsid w:val="2EFBEBF8"/>
    <w:rsid w:val="2F1FBB49"/>
    <w:rsid w:val="2F466922"/>
    <w:rsid w:val="2FA7481F"/>
    <w:rsid w:val="30585895"/>
    <w:rsid w:val="30A2118A"/>
    <w:rsid w:val="315E0200"/>
    <w:rsid w:val="316D1A69"/>
    <w:rsid w:val="327F2168"/>
    <w:rsid w:val="3293EC13"/>
    <w:rsid w:val="32EE6F76"/>
    <w:rsid w:val="339384CA"/>
    <w:rsid w:val="33C502C8"/>
    <w:rsid w:val="3410D443"/>
    <w:rsid w:val="34AB7ABB"/>
    <w:rsid w:val="3530C614"/>
    <w:rsid w:val="35ABE7A5"/>
    <w:rsid w:val="363DD762"/>
    <w:rsid w:val="36FC14A2"/>
    <w:rsid w:val="37CE99B5"/>
    <w:rsid w:val="37DC1F83"/>
    <w:rsid w:val="37FD40A9"/>
    <w:rsid w:val="38FB4250"/>
    <w:rsid w:val="3A3F728B"/>
    <w:rsid w:val="3AE597C0"/>
    <w:rsid w:val="3C9B6F40"/>
    <w:rsid w:val="3CC4C8B2"/>
    <w:rsid w:val="3D2F047A"/>
    <w:rsid w:val="3D493130"/>
    <w:rsid w:val="3DA622E4"/>
    <w:rsid w:val="3E4015D3"/>
    <w:rsid w:val="3F3D911C"/>
    <w:rsid w:val="40DE7F23"/>
    <w:rsid w:val="4135557A"/>
    <w:rsid w:val="41466E32"/>
    <w:rsid w:val="422024E6"/>
    <w:rsid w:val="44367E8C"/>
    <w:rsid w:val="44B82305"/>
    <w:rsid w:val="45407BCA"/>
    <w:rsid w:val="45443C70"/>
    <w:rsid w:val="457B1736"/>
    <w:rsid w:val="45993279"/>
    <w:rsid w:val="46251D72"/>
    <w:rsid w:val="4646F319"/>
    <w:rsid w:val="465C4B35"/>
    <w:rsid w:val="475CDE80"/>
    <w:rsid w:val="47C1D20F"/>
    <w:rsid w:val="48A9BEEA"/>
    <w:rsid w:val="490833EB"/>
    <w:rsid w:val="49156C0D"/>
    <w:rsid w:val="491EEDC9"/>
    <w:rsid w:val="49CF790C"/>
    <w:rsid w:val="49EBD09C"/>
    <w:rsid w:val="4AA4C19A"/>
    <w:rsid w:val="4AB761AF"/>
    <w:rsid w:val="4B906562"/>
    <w:rsid w:val="4B932042"/>
    <w:rsid w:val="4C0B2391"/>
    <w:rsid w:val="4C5800CC"/>
    <w:rsid w:val="4C5B4563"/>
    <w:rsid w:val="4C68CD6B"/>
    <w:rsid w:val="4DDB574F"/>
    <w:rsid w:val="4E1A9ED0"/>
    <w:rsid w:val="4E84F0DB"/>
    <w:rsid w:val="4ED9FD8A"/>
    <w:rsid w:val="4FD51654"/>
    <w:rsid w:val="5045E25C"/>
    <w:rsid w:val="507C9F9D"/>
    <w:rsid w:val="50E4BF1B"/>
    <w:rsid w:val="50E6286C"/>
    <w:rsid w:val="51A2F1C8"/>
    <w:rsid w:val="523DCBA5"/>
    <w:rsid w:val="524EC32B"/>
    <w:rsid w:val="52880ABA"/>
    <w:rsid w:val="53C082EC"/>
    <w:rsid w:val="5421E70C"/>
    <w:rsid w:val="549C2D47"/>
    <w:rsid w:val="54BE5FAC"/>
    <w:rsid w:val="55EE1C0C"/>
    <w:rsid w:val="56854FAE"/>
    <w:rsid w:val="59906D6E"/>
    <w:rsid w:val="5A05033F"/>
    <w:rsid w:val="5A67A6C3"/>
    <w:rsid w:val="5ADDBBC9"/>
    <w:rsid w:val="5B462348"/>
    <w:rsid w:val="5BB825AA"/>
    <w:rsid w:val="5BC53FE9"/>
    <w:rsid w:val="5CBF4773"/>
    <w:rsid w:val="5DA7BB5F"/>
    <w:rsid w:val="5DE0E203"/>
    <w:rsid w:val="5EC2205F"/>
    <w:rsid w:val="5EFC17DB"/>
    <w:rsid w:val="5F5F5494"/>
    <w:rsid w:val="60F8B9D0"/>
    <w:rsid w:val="613C0B3D"/>
    <w:rsid w:val="613FD144"/>
    <w:rsid w:val="619EC57D"/>
    <w:rsid w:val="623D6448"/>
    <w:rsid w:val="630B244E"/>
    <w:rsid w:val="64793198"/>
    <w:rsid w:val="64BDF058"/>
    <w:rsid w:val="65FD9208"/>
    <w:rsid w:val="6601431F"/>
    <w:rsid w:val="67AD89B9"/>
    <w:rsid w:val="68838C1D"/>
    <w:rsid w:val="688C4C28"/>
    <w:rsid w:val="68D92006"/>
    <w:rsid w:val="69E1868D"/>
    <w:rsid w:val="6A6D25B9"/>
    <w:rsid w:val="6B3FDA5F"/>
    <w:rsid w:val="6BED8B46"/>
    <w:rsid w:val="6CA97049"/>
    <w:rsid w:val="6CD934E4"/>
    <w:rsid w:val="6CDF6120"/>
    <w:rsid w:val="6D21C8FF"/>
    <w:rsid w:val="6D29CA19"/>
    <w:rsid w:val="6D71BDC0"/>
    <w:rsid w:val="6DDEC5DA"/>
    <w:rsid w:val="6E08391D"/>
    <w:rsid w:val="6F1AC3C7"/>
    <w:rsid w:val="6F962AA1"/>
    <w:rsid w:val="6FCF0275"/>
    <w:rsid w:val="6FE646BF"/>
    <w:rsid w:val="703C4205"/>
    <w:rsid w:val="7068F736"/>
    <w:rsid w:val="70C9FD43"/>
    <w:rsid w:val="7172D269"/>
    <w:rsid w:val="718B61A1"/>
    <w:rsid w:val="73DCEC1A"/>
    <w:rsid w:val="7463EFF6"/>
    <w:rsid w:val="748A654E"/>
    <w:rsid w:val="75D96A49"/>
    <w:rsid w:val="7646DCC6"/>
    <w:rsid w:val="77437DC5"/>
    <w:rsid w:val="7758E279"/>
    <w:rsid w:val="775C8869"/>
    <w:rsid w:val="77A2C0AF"/>
    <w:rsid w:val="788DF384"/>
    <w:rsid w:val="7898691A"/>
    <w:rsid w:val="78E23DA8"/>
    <w:rsid w:val="7AA1B196"/>
    <w:rsid w:val="7AB7C3A2"/>
    <w:rsid w:val="7C3EEBD0"/>
    <w:rsid w:val="7C41CF29"/>
    <w:rsid w:val="7CDD4802"/>
    <w:rsid w:val="7D32485B"/>
    <w:rsid w:val="7D63A619"/>
    <w:rsid w:val="7DBAE419"/>
    <w:rsid w:val="7E450E84"/>
    <w:rsid w:val="7EAC114D"/>
    <w:rsid w:val="7ECA0590"/>
    <w:rsid w:val="7F3EBE56"/>
    <w:rsid w:val="7F67694D"/>
    <w:rsid w:val="7FA9F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C72CA"/>
  <w15:chartTrackingRefBased/>
  <w15:docId w15:val="{84BDAF41-8360-4111-BD25-873230C4A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nt81">
    <w:name w:val="font81"/>
    <w:basedOn w:val="DefaultParagraphFont"/>
    <w:rsid w:val="00E5412A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11">
    <w:name w:val="font111"/>
    <w:basedOn w:val="DefaultParagraphFont"/>
    <w:rsid w:val="00E5412A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41">
    <w:name w:val="font141"/>
    <w:basedOn w:val="DefaultParagraphFont"/>
    <w:rsid w:val="00E5412A"/>
    <w:rPr>
      <w:rFonts w:ascii="Calibri" w:hAnsi="Calibri" w:cs="Calibri" w:hint="default"/>
      <w:b/>
      <w:bCs/>
      <w:i w:val="0"/>
      <w:iCs w:val="0"/>
      <w:strike w:val="0"/>
      <w:dstrike w:val="0"/>
      <w:color w:val="FF0000"/>
      <w:sz w:val="18"/>
      <w:szCs w:val="18"/>
      <w:u w:val="none"/>
      <w:effect w:val="none"/>
    </w:rPr>
  </w:style>
  <w:style w:type="paragraph" w:styleId="Revision">
    <w:name w:val="Revision"/>
    <w:hidden/>
    <w:uiPriority w:val="99"/>
    <w:semiHidden/>
    <w:rsid w:val="00FF01E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7AA1B196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26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5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bcaruso@emory.edu" TargetMode="External"/><Relationship Id="rId12" Type="http://schemas.microsoft.com/office/2020/10/relationships/intelligence" Target="intelligence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0</Words>
  <Characters>4961</Characters>
  <Application>Microsoft Office Word</Application>
  <DocSecurity>0</DocSecurity>
  <Lines>41</Lines>
  <Paragraphs>11</Paragraphs>
  <ScaleCrop>false</ScaleCrop>
  <Company/>
  <LinksUpToDate>false</LinksUpToDate>
  <CharactersWithSpaces>5820</CharactersWithSpaces>
  <SharedDoc>false</SharedDoc>
  <HLinks>
    <vt:vector size="6" baseType="variant">
      <vt:variant>
        <vt:i4>1572925</vt:i4>
      </vt:variant>
      <vt:variant>
        <vt:i4>0</vt:i4>
      </vt:variant>
      <vt:variant>
        <vt:i4>0</vt:i4>
      </vt:variant>
      <vt:variant>
        <vt:i4>5</vt:i4>
      </vt:variant>
      <vt:variant>
        <vt:lpwstr>mailto:bcaruso@emory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k, Thea</dc:creator>
  <cp:keywords/>
  <dc:description/>
  <cp:lastModifiedBy>Caruso, Bethany</cp:lastModifiedBy>
  <cp:revision>2</cp:revision>
  <dcterms:created xsi:type="dcterms:W3CDTF">2025-02-16T09:38:00Z</dcterms:created>
  <dcterms:modified xsi:type="dcterms:W3CDTF">2025-02-16T09:38:00Z</dcterms:modified>
</cp:coreProperties>
</file>